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0F27C" w14:textId="77777777" w:rsidR="00850245" w:rsidRDefault="00850245" w:rsidP="00850245">
      <w:pPr>
        <w:spacing w:line="480" w:lineRule="auto"/>
        <w:jc w:val="center"/>
      </w:pPr>
      <w:r>
        <w:t>Links of Positive Affect and Stress to HbA1c: A Prospective Longitudinal Study</w:t>
      </w:r>
    </w:p>
    <w:p w14:paraId="75B4D0FD" w14:textId="5051C36D" w:rsidR="00850245" w:rsidRDefault="00850245" w:rsidP="004105B9">
      <w:pPr>
        <w:spacing w:line="480" w:lineRule="auto"/>
        <w:jc w:val="center"/>
      </w:pPr>
      <w:r>
        <w:t xml:space="preserve">Supplementary </w:t>
      </w:r>
      <w:r w:rsidR="0060763A">
        <w:t>M</w:t>
      </w:r>
      <w:r>
        <w:t>aterials</w:t>
      </w:r>
    </w:p>
    <w:p w14:paraId="1BE9DF7D" w14:textId="762F8A03" w:rsidR="004105B9" w:rsidRDefault="004105B9" w:rsidP="004105B9">
      <w:pPr>
        <w:spacing w:line="480" w:lineRule="auto"/>
        <w:jc w:val="center"/>
      </w:pPr>
    </w:p>
    <w:p w14:paraId="18CE797F" w14:textId="77777777" w:rsidR="004105B9" w:rsidRDefault="004105B9" w:rsidP="004105B9">
      <w:pPr>
        <w:spacing w:line="480" w:lineRule="auto"/>
        <w:jc w:val="center"/>
      </w:pPr>
    </w:p>
    <w:p w14:paraId="240A19E7" w14:textId="7FAEEAB0" w:rsidR="00850245" w:rsidRPr="00850245" w:rsidRDefault="00850245" w:rsidP="00FF64DC">
      <w:pPr>
        <w:tabs>
          <w:tab w:val="left" w:pos="9180"/>
        </w:tabs>
        <w:spacing w:line="480" w:lineRule="auto"/>
        <w:rPr>
          <w:b/>
          <w:bCs/>
        </w:rPr>
      </w:pPr>
      <w:r w:rsidRPr="00850245">
        <w:rPr>
          <w:b/>
          <w:bCs/>
        </w:rPr>
        <w:t>Contents</w:t>
      </w:r>
    </w:p>
    <w:p w14:paraId="4763F34C" w14:textId="3742C707" w:rsidR="00850245" w:rsidRPr="00850245" w:rsidRDefault="00850245" w:rsidP="00FF64DC">
      <w:pPr>
        <w:pStyle w:val="ListParagraph"/>
        <w:numPr>
          <w:ilvl w:val="0"/>
          <w:numId w:val="3"/>
        </w:numPr>
        <w:tabs>
          <w:tab w:val="left" w:pos="9180"/>
          <w:tab w:val="left" w:pos="12780"/>
        </w:tabs>
        <w:spacing w:line="480" w:lineRule="auto"/>
        <w:rPr>
          <w:b/>
          <w:bCs/>
        </w:rPr>
      </w:pPr>
      <w:r w:rsidRPr="00850245">
        <w:rPr>
          <w:b/>
          <w:bCs/>
        </w:rPr>
        <w:t xml:space="preserve"> T2 and T3 PA by T1 Stress interactions</w:t>
      </w:r>
      <w:r w:rsidR="00FF64DC">
        <w:rPr>
          <w:b/>
          <w:bCs/>
        </w:rPr>
        <w:tab/>
      </w:r>
      <w:r w:rsidRPr="00850245">
        <w:t>2</w:t>
      </w:r>
    </w:p>
    <w:p w14:paraId="2F1A4059" w14:textId="7C56CCD4" w:rsidR="00850245" w:rsidRPr="00850245" w:rsidRDefault="00850245" w:rsidP="00FF64DC">
      <w:pPr>
        <w:pStyle w:val="ListParagraph"/>
        <w:tabs>
          <w:tab w:val="left" w:pos="9180"/>
          <w:tab w:val="left" w:pos="12780"/>
        </w:tabs>
        <w:spacing w:line="480" w:lineRule="auto"/>
        <w:ind w:left="1080"/>
        <w:rPr>
          <w:b/>
          <w:bCs/>
        </w:rPr>
      </w:pPr>
      <w:r w:rsidRPr="00965C84">
        <w:t xml:space="preserve">Table S1: T2 </w:t>
      </w:r>
      <w:r w:rsidR="00FF64DC">
        <w:t>and</w:t>
      </w:r>
      <w:r w:rsidRPr="00965C84">
        <w:t xml:space="preserve"> T3</w:t>
      </w:r>
      <w:r>
        <w:t xml:space="preserve"> HbA1c regressed on stress x PA interactions</w:t>
      </w:r>
      <w:r w:rsidR="00FF64DC">
        <w:t>.</w:t>
      </w:r>
      <w:r w:rsidR="00FF64DC">
        <w:tab/>
      </w:r>
      <w:r>
        <w:t>2</w:t>
      </w:r>
    </w:p>
    <w:p w14:paraId="198D2828" w14:textId="492B9B0D" w:rsidR="00850245" w:rsidRPr="00850245" w:rsidRDefault="00850245" w:rsidP="00FF64DC">
      <w:pPr>
        <w:pStyle w:val="ListParagraph"/>
        <w:numPr>
          <w:ilvl w:val="0"/>
          <w:numId w:val="3"/>
        </w:numPr>
        <w:tabs>
          <w:tab w:val="left" w:pos="9180"/>
          <w:tab w:val="left" w:pos="12780"/>
        </w:tabs>
        <w:spacing w:line="480" w:lineRule="auto"/>
        <w:rPr>
          <w:b/>
          <w:bCs/>
        </w:rPr>
      </w:pPr>
      <w:r w:rsidRPr="00850245">
        <w:rPr>
          <w:b/>
          <w:bCs/>
        </w:rPr>
        <w:t>Sensitivity analyses: CES-D included as covariate</w:t>
      </w:r>
      <w:r>
        <w:rPr>
          <w:b/>
          <w:bCs/>
        </w:rPr>
        <w:tab/>
      </w:r>
    </w:p>
    <w:p w14:paraId="1C975AEE" w14:textId="366F6135" w:rsidR="00850245" w:rsidRPr="00850245" w:rsidRDefault="00850245" w:rsidP="00FF64DC">
      <w:pPr>
        <w:pStyle w:val="ListParagraph"/>
        <w:tabs>
          <w:tab w:val="left" w:pos="9180"/>
          <w:tab w:val="left" w:pos="12780"/>
        </w:tabs>
        <w:spacing w:line="480" w:lineRule="auto"/>
        <w:ind w:left="1080"/>
        <w:rPr>
          <w:b/>
          <w:bCs/>
        </w:rPr>
      </w:pPr>
      <w:r w:rsidRPr="00965C84">
        <w:t>Table S2: Correlation</w:t>
      </w:r>
      <w:r w:rsidRPr="00850245">
        <w:t xml:space="preserve"> matrix with primary study variables and CES-D.</w:t>
      </w:r>
      <w:r w:rsidRPr="00850245">
        <w:rPr>
          <w:b/>
          <w:bCs/>
        </w:rPr>
        <w:t xml:space="preserve"> </w:t>
      </w:r>
      <w:r>
        <w:rPr>
          <w:b/>
          <w:bCs/>
        </w:rPr>
        <w:tab/>
      </w:r>
      <w:r w:rsidRPr="00850245">
        <w:t>3</w:t>
      </w:r>
    </w:p>
    <w:p w14:paraId="561907BB" w14:textId="57D67C80" w:rsidR="00850245" w:rsidRDefault="00850245" w:rsidP="00FF64DC">
      <w:pPr>
        <w:pStyle w:val="ListParagraph"/>
        <w:tabs>
          <w:tab w:val="left" w:pos="9180"/>
          <w:tab w:val="left" w:pos="12780"/>
        </w:tabs>
        <w:spacing w:line="480" w:lineRule="auto"/>
        <w:ind w:left="1080"/>
        <w:rPr>
          <w:b/>
          <w:bCs/>
        </w:rPr>
      </w:pPr>
      <w:r w:rsidRPr="00965C84">
        <w:t>Table S3:</w:t>
      </w:r>
      <w:r>
        <w:rPr>
          <w:b/>
          <w:bCs/>
        </w:rPr>
        <w:t xml:space="preserve"> </w:t>
      </w:r>
      <w:r>
        <w:t>Primary regression models with CES-D added as covariate.</w:t>
      </w:r>
      <w:r>
        <w:tab/>
        <w:t>4</w:t>
      </w:r>
    </w:p>
    <w:p w14:paraId="45F5F0A3" w14:textId="1EBE5A61" w:rsidR="00850245" w:rsidRPr="00850245" w:rsidRDefault="00850245" w:rsidP="00FF64DC">
      <w:pPr>
        <w:pStyle w:val="ListParagraph"/>
        <w:tabs>
          <w:tab w:val="left" w:pos="9180"/>
          <w:tab w:val="left" w:pos="12780"/>
        </w:tabs>
        <w:spacing w:line="480" w:lineRule="auto"/>
        <w:ind w:left="1080"/>
        <w:rPr>
          <w:b/>
          <w:bCs/>
        </w:rPr>
      </w:pPr>
      <w:r w:rsidRPr="00965C84">
        <w:t xml:space="preserve">Table S4: </w:t>
      </w:r>
      <w:r w:rsidR="00FF64DC">
        <w:t>PA</w:t>
      </w:r>
      <w:r w:rsidRPr="00850245">
        <w:t xml:space="preserve"> x </w:t>
      </w:r>
      <w:r w:rsidR="00FF64DC">
        <w:t>T1 Stress</w:t>
      </w:r>
      <w:r w:rsidRPr="00850245">
        <w:t xml:space="preserve"> interaction models with CES-D included as covariate.</w:t>
      </w:r>
      <w:r w:rsidRPr="00850245">
        <w:tab/>
        <w:t>5</w:t>
      </w:r>
    </w:p>
    <w:p w14:paraId="75B2F440" w14:textId="6996D1FC" w:rsidR="00850245" w:rsidRDefault="00850245" w:rsidP="00FF64DC">
      <w:pPr>
        <w:pStyle w:val="ListParagraph"/>
        <w:numPr>
          <w:ilvl w:val="0"/>
          <w:numId w:val="3"/>
        </w:numPr>
        <w:tabs>
          <w:tab w:val="left" w:pos="9180"/>
          <w:tab w:val="left" w:pos="12780"/>
        </w:tabs>
        <w:spacing w:line="480" w:lineRule="auto"/>
        <w:rPr>
          <w:b/>
          <w:bCs/>
        </w:rPr>
      </w:pPr>
      <w:r w:rsidRPr="00850245">
        <w:rPr>
          <w:b/>
          <w:bCs/>
        </w:rPr>
        <w:t>Sensitivity analyses: 99% confidence level</w:t>
      </w:r>
    </w:p>
    <w:p w14:paraId="5A029540" w14:textId="61892BD0" w:rsidR="00850245" w:rsidRPr="00850245" w:rsidRDefault="00850245" w:rsidP="00FF64DC">
      <w:pPr>
        <w:pStyle w:val="ListParagraph"/>
        <w:tabs>
          <w:tab w:val="left" w:pos="9180"/>
          <w:tab w:val="left" w:pos="12780"/>
        </w:tabs>
        <w:spacing w:line="480" w:lineRule="auto"/>
        <w:ind w:left="1080"/>
        <w:rPr>
          <w:b/>
          <w:bCs/>
        </w:rPr>
      </w:pPr>
      <w:r w:rsidRPr="00965C84">
        <w:t>Table S5:</w:t>
      </w:r>
      <w:r>
        <w:rPr>
          <w:b/>
          <w:bCs/>
        </w:rPr>
        <w:t xml:space="preserve"> </w:t>
      </w:r>
      <w:r w:rsidR="00030D86">
        <w:t xml:space="preserve">Primary regression models, </w:t>
      </w:r>
      <w:r w:rsidR="004105B9">
        <w:t>99% confidence level.</w:t>
      </w:r>
      <w:r>
        <w:rPr>
          <w:b/>
          <w:bCs/>
        </w:rPr>
        <w:tab/>
      </w:r>
      <w:r w:rsidRPr="00850245">
        <w:t>6</w:t>
      </w:r>
    </w:p>
    <w:p w14:paraId="54E77055" w14:textId="3300EBF7" w:rsidR="00850245" w:rsidRDefault="00850245" w:rsidP="00FF64DC">
      <w:pPr>
        <w:pStyle w:val="ListParagraph"/>
        <w:tabs>
          <w:tab w:val="left" w:pos="9180"/>
          <w:tab w:val="left" w:pos="12780"/>
        </w:tabs>
        <w:spacing w:line="480" w:lineRule="auto"/>
        <w:ind w:left="1080"/>
        <w:rPr>
          <w:b/>
          <w:bCs/>
        </w:rPr>
      </w:pPr>
      <w:r w:rsidRPr="00965C84">
        <w:t xml:space="preserve">Table S6: </w:t>
      </w:r>
      <w:r w:rsidRPr="00965C84">
        <w:rPr>
          <w:color w:val="auto"/>
        </w:rPr>
        <w:t>PA</w:t>
      </w:r>
      <w:r>
        <w:rPr>
          <w:color w:val="auto"/>
        </w:rPr>
        <w:t xml:space="preserve"> x T1 Stress interaction models</w:t>
      </w:r>
      <w:r w:rsidR="004105B9">
        <w:rPr>
          <w:color w:val="auto"/>
        </w:rPr>
        <w:t>, 99% confidence level.</w:t>
      </w:r>
      <w:r>
        <w:rPr>
          <w:color w:val="auto"/>
        </w:rPr>
        <w:tab/>
        <w:t>7</w:t>
      </w:r>
    </w:p>
    <w:p w14:paraId="185B12A5" w14:textId="754032D2" w:rsidR="00850245" w:rsidRDefault="00850245" w:rsidP="00FF64DC">
      <w:pPr>
        <w:pStyle w:val="ListParagraph"/>
        <w:numPr>
          <w:ilvl w:val="0"/>
          <w:numId w:val="3"/>
        </w:numPr>
        <w:tabs>
          <w:tab w:val="left" w:pos="9180"/>
          <w:tab w:val="left" w:pos="12780"/>
        </w:tabs>
        <w:spacing w:line="480" w:lineRule="auto"/>
        <w:rPr>
          <w:b/>
          <w:bCs/>
        </w:rPr>
      </w:pPr>
      <w:r w:rsidRPr="00850245">
        <w:rPr>
          <w:b/>
          <w:bCs/>
        </w:rPr>
        <w:t>Sensitivity analyses: CES-D included and 99% confidence level</w:t>
      </w:r>
    </w:p>
    <w:p w14:paraId="3AEAA677" w14:textId="56902081" w:rsidR="00850245" w:rsidRPr="004105B9" w:rsidRDefault="00850245" w:rsidP="00FF64DC">
      <w:pPr>
        <w:pStyle w:val="ListParagraph"/>
        <w:tabs>
          <w:tab w:val="left" w:pos="8910"/>
          <w:tab w:val="left" w:pos="9180"/>
          <w:tab w:val="left" w:pos="12780"/>
        </w:tabs>
        <w:spacing w:line="480" w:lineRule="auto"/>
        <w:ind w:left="1080"/>
        <w:rPr>
          <w:b/>
          <w:bCs/>
        </w:rPr>
      </w:pPr>
      <w:r w:rsidRPr="00965C84">
        <w:t>Table S7</w:t>
      </w:r>
      <w:r w:rsidR="004105B9" w:rsidRPr="00965C84">
        <w:t>:</w:t>
      </w:r>
      <w:r w:rsidR="004105B9">
        <w:rPr>
          <w:b/>
          <w:bCs/>
        </w:rPr>
        <w:t xml:space="preserve"> </w:t>
      </w:r>
      <w:r w:rsidR="004105B9" w:rsidRPr="004105B9">
        <w:t>Primary regression models with CES-D, 99% confidence level</w:t>
      </w:r>
      <w:r w:rsidR="004105B9">
        <w:t>.</w:t>
      </w:r>
      <w:r w:rsidR="004105B9">
        <w:tab/>
      </w:r>
      <w:r w:rsidR="00FF64DC">
        <w:tab/>
      </w:r>
      <w:r w:rsidR="004105B9">
        <w:t>8</w:t>
      </w:r>
    </w:p>
    <w:p w14:paraId="2765C2C0" w14:textId="61D0E0AD" w:rsidR="004105B9" w:rsidRDefault="00850245" w:rsidP="00FF64DC">
      <w:pPr>
        <w:pStyle w:val="ListParagraph"/>
        <w:tabs>
          <w:tab w:val="left" w:pos="9180"/>
          <w:tab w:val="left" w:pos="12780"/>
        </w:tabs>
        <w:spacing w:line="480" w:lineRule="auto"/>
        <w:ind w:left="1080"/>
      </w:pPr>
      <w:r w:rsidRPr="00965C84">
        <w:t>Table S8</w:t>
      </w:r>
      <w:r w:rsidR="004105B9" w:rsidRPr="00965C84">
        <w:t>:</w:t>
      </w:r>
      <w:r w:rsidR="004105B9">
        <w:rPr>
          <w:b/>
          <w:bCs/>
        </w:rPr>
        <w:t xml:space="preserve"> </w:t>
      </w:r>
      <w:r w:rsidR="00FF64DC">
        <w:t>PA</w:t>
      </w:r>
      <w:r w:rsidR="004105B9" w:rsidRPr="004105B9">
        <w:t xml:space="preserve"> x </w:t>
      </w:r>
      <w:r w:rsidR="00FF64DC">
        <w:t>T1 Stress</w:t>
      </w:r>
      <w:r w:rsidR="004105B9" w:rsidRPr="004105B9">
        <w:t xml:space="preserve"> interaction models with CES-D, 99% </w:t>
      </w:r>
      <w:r w:rsidR="004105B9">
        <w:t>confidence</w:t>
      </w:r>
      <w:r w:rsidR="004105B9" w:rsidRPr="004105B9">
        <w:t xml:space="preserve"> level.</w:t>
      </w:r>
      <w:r w:rsidR="00FF64DC">
        <w:tab/>
      </w:r>
      <w:r w:rsidR="004105B9">
        <w:t>9</w:t>
      </w:r>
    </w:p>
    <w:p w14:paraId="3AC467C9" w14:textId="77777777" w:rsidR="00FF64DC" w:rsidRDefault="00FF64DC" w:rsidP="004105B9">
      <w:pPr>
        <w:pStyle w:val="ListParagraph"/>
        <w:tabs>
          <w:tab w:val="left" w:pos="8910"/>
          <w:tab w:val="left" w:pos="12780"/>
        </w:tabs>
        <w:spacing w:line="480" w:lineRule="auto"/>
        <w:ind w:left="1080"/>
        <w:sectPr w:rsidR="00FF64DC" w:rsidSect="00FF64DC">
          <w:headerReference w:type="even" r:id="rId7"/>
          <w:head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1B5B79B0" w14:textId="2C1D11AA" w:rsidR="00C42D40" w:rsidRPr="00850245" w:rsidRDefault="00C42D40" w:rsidP="00850245">
      <w:pPr>
        <w:pStyle w:val="ListParagraph"/>
        <w:numPr>
          <w:ilvl w:val="0"/>
          <w:numId w:val="5"/>
        </w:numPr>
        <w:rPr>
          <w:b/>
          <w:bCs/>
        </w:rPr>
      </w:pPr>
      <w:r w:rsidRPr="00850245">
        <w:rPr>
          <w:b/>
          <w:bCs/>
        </w:rPr>
        <w:lastRenderedPageBreak/>
        <w:t>T2 and T3 PA by Stress interactions</w:t>
      </w:r>
    </w:p>
    <w:p w14:paraId="209C1FC5" w14:textId="77777777" w:rsidR="00C42D40" w:rsidRDefault="00C42D40" w:rsidP="00C42D40">
      <w:pPr>
        <w:pStyle w:val="ListParagraph"/>
      </w:pPr>
    </w:p>
    <w:p w14:paraId="0E5205F5" w14:textId="492307C8" w:rsidR="00417AF6" w:rsidRDefault="00417AF6">
      <w:r>
        <w:t>Table S1. T2 and T3 HbA1c regressed on stress x PA interactions</w:t>
      </w:r>
      <w:r w:rsidR="00FF64DC">
        <w:t>.</w:t>
      </w:r>
    </w:p>
    <w:p w14:paraId="552AE782" w14:textId="64CCA6A9" w:rsidR="002F53B0" w:rsidRDefault="00417AF6">
      <w:r>
        <w:t xml:space="preserve">Bootstrapped 95% CIs and SEs.  </w:t>
      </w:r>
    </w:p>
    <w:p w14:paraId="294A1F75" w14:textId="77777777" w:rsidR="00417AF6" w:rsidRDefault="00417AF6"/>
    <w:tbl>
      <w:tblPr>
        <w:tblW w:w="12150" w:type="dxa"/>
        <w:tblLayout w:type="fixed"/>
        <w:tblLook w:val="04A0" w:firstRow="1" w:lastRow="0" w:firstColumn="1" w:lastColumn="0" w:noHBand="0" w:noVBand="1"/>
      </w:tblPr>
      <w:tblGrid>
        <w:gridCol w:w="721"/>
        <w:gridCol w:w="1169"/>
        <w:gridCol w:w="1260"/>
        <w:gridCol w:w="1350"/>
        <w:gridCol w:w="1260"/>
        <w:gridCol w:w="1350"/>
        <w:gridCol w:w="1170"/>
        <w:gridCol w:w="1082"/>
        <w:gridCol w:w="268"/>
        <w:gridCol w:w="1170"/>
        <w:gridCol w:w="1350"/>
      </w:tblGrid>
      <w:tr w:rsidR="00417AF6" w:rsidRPr="00417AF6" w14:paraId="0AC87E48" w14:textId="77777777" w:rsidTr="00797B4C">
        <w:trPr>
          <w:trHeight w:val="320"/>
        </w:trPr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9B88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6395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274A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Diabetes Distress</w:t>
            </w:r>
          </w:p>
        </w:tc>
        <w:tc>
          <w:tcPr>
            <w:tcW w:w="50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2BC3" w14:textId="26385292" w:rsidR="00417AF6" w:rsidRPr="00417AF6" w:rsidRDefault="00B64385" w:rsidP="00797B4C">
            <w:pPr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Perceived Stress</w:t>
            </w:r>
          </w:p>
        </w:tc>
      </w:tr>
      <w:tr w:rsidR="00417AF6" w:rsidRPr="00417AF6" w14:paraId="2F743BA9" w14:textId="77777777" w:rsidTr="00797B4C">
        <w:trPr>
          <w:trHeight w:val="320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4A9A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CEFF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F517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Step 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2EEC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Step 2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FD16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Step 1</w:t>
            </w:r>
          </w:p>
        </w:tc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F74F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Step 2</w:t>
            </w:r>
          </w:p>
        </w:tc>
      </w:tr>
      <w:tr w:rsidR="00417AF6" w:rsidRPr="00417AF6" w14:paraId="2D7742B6" w14:textId="77777777" w:rsidTr="00797B4C">
        <w:trPr>
          <w:trHeight w:val="320"/>
        </w:trPr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19172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58E18" w14:textId="77777777" w:rsidR="00417AF6" w:rsidRPr="00417AF6" w:rsidRDefault="00417AF6" w:rsidP="00797B4C">
            <w:pPr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8F3BB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β (S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B0B93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C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7DA8C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β (S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80607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C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BF3DD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β (SE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73D67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C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B6345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β (S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C3983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CI</w:t>
            </w:r>
          </w:p>
        </w:tc>
      </w:tr>
      <w:tr w:rsidR="00417AF6" w:rsidRPr="00417AF6" w14:paraId="3EE910F9" w14:textId="77777777" w:rsidTr="00797B4C">
        <w:trPr>
          <w:trHeight w:val="320"/>
        </w:trPr>
        <w:tc>
          <w:tcPr>
            <w:tcW w:w="7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639A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T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CCCF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P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EE13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0.04 (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36AF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10, 0.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7AA3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0.04 (0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BFB8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12, 0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D407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0.04 (0.07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F6BF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10, 0.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CDF0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0.07 (0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2DC7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09, 0.23)</w:t>
            </w:r>
          </w:p>
        </w:tc>
      </w:tr>
      <w:tr w:rsidR="00417AF6" w:rsidRPr="00417AF6" w14:paraId="3BB0678C" w14:textId="77777777" w:rsidTr="00797B4C">
        <w:trPr>
          <w:trHeight w:val="320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CE698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094B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654C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11 (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19C2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28, 0.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F8C7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13 (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A0D7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30, 0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3AF0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11 (0.08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D312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26, 0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10C4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15 (0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DDA9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31, -0.00)</w:t>
            </w:r>
          </w:p>
        </w:tc>
      </w:tr>
      <w:tr w:rsidR="00417AF6" w:rsidRPr="00417AF6" w14:paraId="07265874" w14:textId="77777777" w:rsidTr="00797B4C">
        <w:trPr>
          <w:trHeight w:val="320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146D0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9B69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PA * 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031B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0.12 (0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F54E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05, 0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8AA6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0.12 (0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EFED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06, 0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26F8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0.14 (0.10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EA0F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04, 0.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25EF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0.15 (0.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E531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05, 0.37)</w:t>
            </w:r>
          </w:p>
        </w:tc>
      </w:tr>
      <w:tr w:rsidR="00417AF6" w:rsidRPr="00417AF6" w14:paraId="3C3FE429" w14:textId="77777777" w:rsidTr="00797B4C">
        <w:trPr>
          <w:trHeight w:val="320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C10D6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D283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AD3A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6867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370E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0.00 (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115E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12, 0.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119A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FB3E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3923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0.06 (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D5B9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08, 0.21)</w:t>
            </w:r>
          </w:p>
        </w:tc>
      </w:tr>
      <w:tr w:rsidR="00417AF6" w:rsidRPr="00417AF6" w14:paraId="1D025B0E" w14:textId="77777777" w:rsidTr="00797B4C">
        <w:trPr>
          <w:trHeight w:val="320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0DD72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5579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Ra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F4EC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E624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B5D8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0.03 (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CCDF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08, 0.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8A10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615A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95DC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0.03 (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DC6E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07, 0.16)</w:t>
            </w:r>
          </w:p>
        </w:tc>
      </w:tr>
      <w:tr w:rsidR="00417AF6" w:rsidRPr="00417AF6" w14:paraId="19D024B3" w14:textId="77777777" w:rsidTr="00797B4C">
        <w:trPr>
          <w:trHeight w:val="320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BDB8F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F4FD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4116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C527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530A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06 (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99B8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19, 0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280D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261B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BA2B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08 (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CDBA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20, 0.03)</w:t>
            </w:r>
          </w:p>
        </w:tc>
      </w:tr>
      <w:tr w:rsidR="00417AF6" w:rsidRPr="00417AF6" w14:paraId="2BC87678" w14:textId="77777777" w:rsidTr="00797B4C">
        <w:trPr>
          <w:trHeight w:val="320"/>
        </w:trPr>
        <w:tc>
          <w:tcPr>
            <w:tcW w:w="7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CAF7B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F453" w14:textId="5B71C6B9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T1 </w:t>
            </w:r>
            <w:r w:rsidR="00C42D40">
              <w:rPr>
                <w:color w:val="auto"/>
                <w:sz w:val="20"/>
                <w:szCs w:val="20"/>
              </w:rPr>
              <w:t>Hb</w:t>
            </w:r>
            <w:r w:rsidRPr="00417AF6">
              <w:rPr>
                <w:color w:val="auto"/>
                <w:sz w:val="20"/>
                <w:szCs w:val="20"/>
              </w:rPr>
              <w:t>A1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EA8C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0.88 (0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C0E6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(0.58, 1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E855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0.85 (0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E83C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(0.55, 1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1A18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0.85 (0.12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CB75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(0.56, 1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1EF3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0.83 (0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02C8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(0.55, 1.03)</w:t>
            </w:r>
          </w:p>
        </w:tc>
      </w:tr>
      <w:tr w:rsidR="00417AF6" w:rsidRPr="00417AF6" w14:paraId="671AD504" w14:textId="77777777" w:rsidTr="00C42D40">
        <w:trPr>
          <w:trHeight w:val="288"/>
        </w:trPr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9BD5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03BB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1677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C50C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33D4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1706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EDD6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0E78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08BB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C094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417AF6" w:rsidRPr="00417AF6" w14:paraId="79CF1C30" w14:textId="77777777" w:rsidTr="00797B4C">
        <w:trPr>
          <w:trHeight w:val="320"/>
        </w:trPr>
        <w:tc>
          <w:tcPr>
            <w:tcW w:w="7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6ADFD6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T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BF01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P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4DEC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-0.31 (0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384A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(-0.53, -0.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5BC1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-0.40 (0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D21B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(-0.66, -0.1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2B3A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-0.27 (0.09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2C9A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(-0.47, -0.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1CA9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-0.39 (0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5E07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(-0.64, -0.17)</w:t>
            </w:r>
          </w:p>
        </w:tc>
      </w:tr>
      <w:tr w:rsidR="00417AF6" w:rsidRPr="00417AF6" w14:paraId="5942F5F5" w14:textId="77777777" w:rsidTr="00797B4C">
        <w:trPr>
          <w:trHeight w:val="320"/>
        </w:trPr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961FD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E6D3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042A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15 (0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C575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32, 0.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D945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12 (0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F5A5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29, 0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A305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07 (0.09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B5C1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23, 0.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9D22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0.00 (0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EA1B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17, 0.21)</w:t>
            </w:r>
          </w:p>
        </w:tc>
      </w:tr>
      <w:tr w:rsidR="00417AF6" w:rsidRPr="00417AF6" w14:paraId="2CBC096C" w14:textId="77777777" w:rsidTr="00797B4C">
        <w:trPr>
          <w:trHeight w:val="320"/>
        </w:trPr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2A46C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BD12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PA x Str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1C80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02 (0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46D9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22, 0.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BF56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03 (0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0B2D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22, 0.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9B62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11 (0.10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D6DD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32, 0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DB71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16 (0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3AF8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38, 0.03)</w:t>
            </w:r>
          </w:p>
        </w:tc>
      </w:tr>
      <w:tr w:rsidR="00417AF6" w:rsidRPr="00417AF6" w14:paraId="1092DFC9" w14:textId="77777777" w:rsidTr="00797B4C">
        <w:trPr>
          <w:trHeight w:val="320"/>
        </w:trPr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23918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24C8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0F68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E133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21E4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-0.19 (0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02CA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(-0.38, -0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ECDA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4F7E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8EFB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-0.27 (0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16EB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(-0.50, -0.09)</w:t>
            </w:r>
          </w:p>
        </w:tc>
      </w:tr>
      <w:tr w:rsidR="00417AF6" w:rsidRPr="00417AF6" w14:paraId="01E38E2B" w14:textId="77777777" w:rsidTr="00797B4C">
        <w:trPr>
          <w:trHeight w:val="320"/>
        </w:trPr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FCE26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877C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Ra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674D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EB37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425F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02 (0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027D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18, 0.1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61C2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1BFB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311D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0.01 (0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29EE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16, 0.20)</w:t>
            </w:r>
          </w:p>
        </w:tc>
      </w:tr>
      <w:tr w:rsidR="00417AF6" w:rsidRPr="00417AF6" w14:paraId="44F24DBC" w14:textId="77777777" w:rsidTr="00797B4C">
        <w:trPr>
          <w:trHeight w:val="320"/>
        </w:trPr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1C118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7569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16C2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F39B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6710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11 (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9E0F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27, 0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B011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5784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 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2689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08 (0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4FD3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23, 0.07)</w:t>
            </w:r>
          </w:p>
        </w:tc>
      </w:tr>
      <w:tr w:rsidR="00417AF6" w:rsidRPr="00417AF6" w14:paraId="0624E06E" w14:textId="77777777" w:rsidTr="00797B4C">
        <w:trPr>
          <w:trHeight w:val="320"/>
        </w:trPr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CF759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C0D7" w14:textId="22E5B974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 xml:space="preserve">T1 </w:t>
            </w:r>
            <w:r w:rsidR="00C42D40">
              <w:rPr>
                <w:color w:val="auto"/>
                <w:sz w:val="20"/>
                <w:szCs w:val="20"/>
              </w:rPr>
              <w:t>Hb</w:t>
            </w:r>
            <w:r w:rsidRPr="00417AF6">
              <w:rPr>
                <w:color w:val="auto"/>
                <w:sz w:val="20"/>
                <w:szCs w:val="20"/>
              </w:rPr>
              <w:t>A1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B1BB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0.50 (0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FA33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(0.33, 0.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30E5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0.47 (0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AE23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(0.27, 0.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529A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0.46 (0.11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A845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(0.26, 0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6677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0.41 (0.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9F65" w14:textId="77777777" w:rsidR="00417AF6" w:rsidRPr="00417AF6" w:rsidRDefault="00417AF6" w:rsidP="00797B4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417AF6">
              <w:rPr>
                <w:b/>
                <w:bCs/>
                <w:color w:val="auto"/>
                <w:sz w:val="20"/>
                <w:szCs w:val="20"/>
              </w:rPr>
              <w:t>(0.20, 0.62)</w:t>
            </w:r>
          </w:p>
        </w:tc>
      </w:tr>
      <w:tr w:rsidR="00417AF6" w:rsidRPr="00417AF6" w14:paraId="7D3F1643" w14:textId="77777777" w:rsidTr="00797B4C">
        <w:trPr>
          <w:trHeight w:val="320"/>
        </w:trPr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27D4E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DECA7" w14:textId="77777777" w:rsidR="00417AF6" w:rsidRPr="00417AF6" w:rsidRDefault="00417AF6" w:rsidP="00797B4C">
            <w:pPr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Cov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CC246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08 (0.0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5B7CB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22, 0.0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8C1B5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08 (0.0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C2A3A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23, 0.0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CB501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08 (0.08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8E193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22, 0.0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28D4E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-0.09 (0.0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3DF6C" w14:textId="77777777" w:rsidR="00417AF6" w:rsidRPr="00417AF6" w:rsidRDefault="00417AF6" w:rsidP="00797B4C">
            <w:pPr>
              <w:jc w:val="center"/>
              <w:rPr>
                <w:color w:val="auto"/>
                <w:sz w:val="20"/>
                <w:szCs w:val="20"/>
              </w:rPr>
            </w:pPr>
            <w:r w:rsidRPr="00417AF6">
              <w:rPr>
                <w:color w:val="auto"/>
                <w:sz w:val="20"/>
                <w:szCs w:val="20"/>
              </w:rPr>
              <w:t>(-0.24, 0.06)</w:t>
            </w:r>
          </w:p>
        </w:tc>
      </w:tr>
    </w:tbl>
    <w:p w14:paraId="0BECDF09" w14:textId="6A0051AC" w:rsidR="00417AF6" w:rsidRDefault="00417AF6">
      <w:pPr>
        <w:sectPr w:rsidR="00417AF6" w:rsidSect="00850245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1B723BA0" w14:textId="003E2190" w:rsidR="00B64385" w:rsidRPr="00C42D40" w:rsidRDefault="00B64385" w:rsidP="00850245">
      <w:pPr>
        <w:pStyle w:val="ListParagraph"/>
        <w:numPr>
          <w:ilvl w:val="0"/>
          <w:numId w:val="5"/>
        </w:numPr>
        <w:rPr>
          <w:b/>
          <w:bCs/>
        </w:rPr>
      </w:pPr>
      <w:r w:rsidRPr="00C42D40">
        <w:rPr>
          <w:b/>
          <w:bCs/>
        </w:rPr>
        <w:lastRenderedPageBreak/>
        <w:t>Sensitivity analyses: CES-D included as covariate</w:t>
      </w:r>
    </w:p>
    <w:p w14:paraId="107361F4" w14:textId="77777777" w:rsidR="00B64385" w:rsidRDefault="00B64385" w:rsidP="00B64385">
      <w:pPr>
        <w:pStyle w:val="ListParagraph"/>
      </w:pPr>
    </w:p>
    <w:p w14:paraId="601F124E" w14:textId="5615BFF7" w:rsidR="00760B84" w:rsidRDefault="00F4525C">
      <w:r>
        <w:t>Table S</w:t>
      </w:r>
      <w:r w:rsidR="0073151E">
        <w:t>2</w:t>
      </w:r>
      <w:r>
        <w:t>.</w:t>
      </w:r>
    </w:p>
    <w:p w14:paraId="0269A803" w14:textId="1C700388" w:rsidR="00F4525C" w:rsidRDefault="00F4525C">
      <w:r>
        <w:t>Correlation matrix with primary study variables</w:t>
      </w:r>
      <w:r w:rsidR="0073151E">
        <w:t xml:space="preserve"> and CES-D</w:t>
      </w:r>
      <w:r w:rsidR="00FC01D9">
        <w:t>.</w:t>
      </w:r>
      <w:r>
        <w:t xml:space="preserve"> </w:t>
      </w:r>
    </w:p>
    <w:p w14:paraId="6510E799" w14:textId="5491BA96" w:rsidR="00F4525C" w:rsidRDefault="00F4525C"/>
    <w:tbl>
      <w:tblPr>
        <w:tblW w:w="9270" w:type="dxa"/>
        <w:tblLook w:val="04A0" w:firstRow="1" w:lastRow="0" w:firstColumn="1" w:lastColumn="0" w:noHBand="0" w:noVBand="1"/>
      </w:tblPr>
      <w:tblGrid>
        <w:gridCol w:w="450"/>
        <w:gridCol w:w="1890"/>
        <w:gridCol w:w="990"/>
        <w:gridCol w:w="990"/>
        <w:gridCol w:w="990"/>
        <w:gridCol w:w="990"/>
        <w:gridCol w:w="990"/>
        <w:gridCol w:w="990"/>
        <w:gridCol w:w="990"/>
      </w:tblGrid>
      <w:tr w:rsidR="00B64385" w:rsidRPr="00F4525C" w14:paraId="7645D909" w14:textId="77777777" w:rsidTr="00B64385">
        <w:trPr>
          <w:trHeight w:val="320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4EC8A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34F83" w14:textId="77777777" w:rsidR="00F4525C" w:rsidRPr="00F4525C" w:rsidRDefault="00F4525C" w:rsidP="00F4525C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F4525C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E2537" w14:textId="77777777" w:rsidR="00F4525C" w:rsidRPr="00F4525C" w:rsidRDefault="00F4525C" w:rsidP="00F4525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4525C">
              <w:rPr>
                <w:rFonts w:eastAsia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6738B" w14:textId="77777777" w:rsidR="00F4525C" w:rsidRPr="00F4525C" w:rsidRDefault="00F4525C" w:rsidP="00F4525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4525C">
              <w:rPr>
                <w:rFonts w:eastAsia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B56B1" w14:textId="77777777" w:rsidR="00F4525C" w:rsidRPr="00F4525C" w:rsidRDefault="00F4525C" w:rsidP="00F4525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4525C">
              <w:rPr>
                <w:rFonts w:eastAsia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98ACF" w14:textId="77777777" w:rsidR="00F4525C" w:rsidRPr="00F4525C" w:rsidRDefault="00F4525C" w:rsidP="00F4525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4525C">
              <w:rPr>
                <w:rFonts w:eastAsia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EFE1E" w14:textId="77777777" w:rsidR="00F4525C" w:rsidRPr="00F4525C" w:rsidRDefault="00F4525C" w:rsidP="00F4525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4525C">
              <w:rPr>
                <w:rFonts w:eastAsia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79358" w14:textId="77777777" w:rsidR="00F4525C" w:rsidRPr="00F4525C" w:rsidRDefault="00F4525C" w:rsidP="00F4525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4525C">
              <w:rPr>
                <w:rFonts w:eastAsia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C9DFE" w14:textId="77777777" w:rsidR="00F4525C" w:rsidRPr="00F4525C" w:rsidRDefault="00F4525C" w:rsidP="00F4525C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4525C">
              <w:rPr>
                <w:rFonts w:eastAsia="Times New Roman"/>
                <w:b/>
                <w:bCs/>
                <w:sz w:val="20"/>
                <w:szCs w:val="20"/>
              </w:rPr>
              <w:t xml:space="preserve">7 </w:t>
            </w:r>
          </w:p>
        </w:tc>
      </w:tr>
      <w:tr w:rsidR="00B64385" w:rsidRPr="00F4525C" w14:paraId="02757463" w14:textId="77777777" w:rsidTr="00B64385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1E36" w14:textId="77777777" w:rsidR="00F4525C" w:rsidRPr="0073151E" w:rsidRDefault="00F4525C" w:rsidP="00F4525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73151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F13B" w14:textId="49864B08" w:rsidR="00F4525C" w:rsidRPr="0073151E" w:rsidRDefault="00B64385" w:rsidP="00F4525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T1 </w:t>
            </w:r>
            <w:r w:rsidR="00F4525C" w:rsidRPr="0073151E">
              <w:rPr>
                <w:rFonts w:eastAsia="Times New Roman"/>
                <w:sz w:val="20"/>
                <w:szCs w:val="20"/>
              </w:rPr>
              <w:t>CES-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48C4" w14:textId="77777777" w:rsidR="00F4525C" w:rsidRPr="00F4525C" w:rsidRDefault="00F4525C" w:rsidP="00F4525C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42FF" w14:textId="77777777" w:rsidR="00F4525C" w:rsidRPr="00F4525C" w:rsidRDefault="00F4525C" w:rsidP="00F4525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0887" w14:textId="77777777" w:rsidR="00F4525C" w:rsidRPr="00F4525C" w:rsidRDefault="00F4525C" w:rsidP="00F4525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FF5B" w14:textId="77777777" w:rsidR="00F4525C" w:rsidRPr="00F4525C" w:rsidRDefault="00F4525C" w:rsidP="00F4525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1781" w14:textId="77777777" w:rsidR="00F4525C" w:rsidRPr="00F4525C" w:rsidRDefault="00F4525C" w:rsidP="00F4525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9AB7" w14:textId="77777777" w:rsidR="00F4525C" w:rsidRPr="00F4525C" w:rsidRDefault="00F4525C" w:rsidP="00F4525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12B5" w14:textId="77777777" w:rsidR="00F4525C" w:rsidRPr="00F4525C" w:rsidRDefault="00F4525C" w:rsidP="00F4525C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64385" w:rsidRPr="00F4525C" w14:paraId="6E24043F" w14:textId="77777777" w:rsidTr="00B64385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AA24" w14:textId="77777777" w:rsidR="00F4525C" w:rsidRPr="0073151E" w:rsidRDefault="00F4525C" w:rsidP="00F4525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73151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1F6A" w14:textId="6A08F3ED" w:rsidR="00F4525C" w:rsidRPr="0073151E" w:rsidRDefault="00B64385" w:rsidP="00F4525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T1 </w:t>
            </w:r>
            <w:r w:rsidR="00F4525C" w:rsidRPr="0073151E">
              <w:rPr>
                <w:rFonts w:eastAsia="Times New Roman"/>
                <w:sz w:val="20"/>
                <w:szCs w:val="20"/>
              </w:rPr>
              <w:t>P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0B7D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-0.5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60E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C10A" w14:textId="77777777" w:rsidR="00F4525C" w:rsidRPr="00F4525C" w:rsidRDefault="00F4525C" w:rsidP="00F4525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8130" w14:textId="77777777" w:rsidR="00F4525C" w:rsidRPr="00F4525C" w:rsidRDefault="00F4525C" w:rsidP="00F4525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DF22" w14:textId="77777777" w:rsidR="00F4525C" w:rsidRPr="00F4525C" w:rsidRDefault="00F4525C" w:rsidP="00F4525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0D3F" w14:textId="77777777" w:rsidR="00F4525C" w:rsidRPr="00F4525C" w:rsidRDefault="00F4525C" w:rsidP="00F4525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E0F5" w14:textId="77777777" w:rsidR="00F4525C" w:rsidRPr="00F4525C" w:rsidRDefault="00F4525C" w:rsidP="00F4525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64385" w:rsidRPr="00F4525C" w14:paraId="218236E7" w14:textId="77777777" w:rsidTr="00B64385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DECB" w14:textId="77777777" w:rsidR="00F4525C" w:rsidRPr="0073151E" w:rsidRDefault="00F4525C" w:rsidP="00F4525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73151E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FFF7" w14:textId="1E7947D1" w:rsidR="00F4525C" w:rsidRPr="0073151E" w:rsidRDefault="00B64385" w:rsidP="00F4525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T1 </w:t>
            </w:r>
            <w:r w:rsidR="00F4525C" w:rsidRPr="0073151E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880F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6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A5C7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-0.62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A694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22CF" w14:textId="77777777" w:rsidR="00F4525C" w:rsidRPr="00F4525C" w:rsidRDefault="00F4525C" w:rsidP="00F4525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04AB" w14:textId="77777777" w:rsidR="00F4525C" w:rsidRPr="00F4525C" w:rsidRDefault="00F4525C" w:rsidP="00F4525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D7B3" w14:textId="77777777" w:rsidR="00F4525C" w:rsidRPr="00F4525C" w:rsidRDefault="00F4525C" w:rsidP="00F4525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E072" w14:textId="77777777" w:rsidR="00F4525C" w:rsidRPr="00F4525C" w:rsidRDefault="00F4525C" w:rsidP="00F4525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64385" w:rsidRPr="00F4525C" w14:paraId="1E850664" w14:textId="77777777" w:rsidTr="00B64385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0C52" w14:textId="77777777" w:rsidR="00F4525C" w:rsidRPr="0073151E" w:rsidRDefault="00F4525C" w:rsidP="00F4525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73151E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5572" w14:textId="175F01A5" w:rsidR="00F4525C" w:rsidRPr="0073151E" w:rsidRDefault="00B64385" w:rsidP="00F4525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1 Diabetes</w:t>
            </w:r>
            <w:r w:rsidR="00F4525C" w:rsidRPr="0073151E">
              <w:rPr>
                <w:rFonts w:eastAsia="Times New Roman"/>
                <w:sz w:val="20"/>
                <w:szCs w:val="20"/>
              </w:rPr>
              <w:t xml:space="preserve"> Distr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BDF8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60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BED8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-0.5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1FBE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4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6324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0882" w14:textId="77777777" w:rsidR="00F4525C" w:rsidRPr="00F4525C" w:rsidRDefault="00F4525C" w:rsidP="00F4525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5869" w14:textId="77777777" w:rsidR="00F4525C" w:rsidRPr="00F4525C" w:rsidRDefault="00F4525C" w:rsidP="00F4525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B7A5" w14:textId="77777777" w:rsidR="00F4525C" w:rsidRPr="00F4525C" w:rsidRDefault="00F4525C" w:rsidP="00F4525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64385" w:rsidRPr="00F4525C" w14:paraId="0675F967" w14:textId="77777777" w:rsidTr="00B64385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EECF" w14:textId="77777777" w:rsidR="00F4525C" w:rsidRPr="0073151E" w:rsidRDefault="00F4525C" w:rsidP="00F4525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73151E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7C27" w14:textId="3765411C" w:rsidR="00F4525C" w:rsidRPr="0073151E" w:rsidRDefault="00B64385" w:rsidP="00F4525C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1 Perceived Str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AEDE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74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7E86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-0.4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A887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5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38AD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61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4BF2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4992" w14:textId="77777777" w:rsidR="00F4525C" w:rsidRPr="00F4525C" w:rsidRDefault="00F4525C" w:rsidP="00F4525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4AE4" w14:textId="77777777" w:rsidR="00F4525C" w:rsidRPr="00F4525C" w:rsidRDefault="00F4525C" w:rsidP="00F4525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64385" w:rsidRPr="00F4525C" w14:paraId="0B7BF010" w14:textId="77777777" w:rsidTr="00B64385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9F89" w14:textId="77777777" w:rsidR="00F4525C" w:rsidRPr="0073151E" w:rsidRDefault="00F4525C" w:rsidP="00F4525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73151E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30AD" w14:textId="77777777" w:rsidR="00F4525C" w:rsidRPr="0073151E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73151E">
              <w:rPr>
                <w:rFonts w:eastAsia="Times New Roman"/>
                <w:sz w:val="20"/>
                <w:szCs w:val="20"/>
              </w:rPr>
              <w:t>T1 HbA1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1185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29**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0FC2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-0.27**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434B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14 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6878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39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7D5D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3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3458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12D2" w14:textId="77777777" w:rsidR="00F4525C" w:rsidRPr="00F4525C" w:rsidRDefault="00F4525C" w:rsidP="00F4525C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B64385" w:rsidRPr="00F4525C" w14:paraId="4E322F7B" w14:textId="77777777" w:rsidTr="00B64385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4D56" w14:textId="77777777" w:rsidR="00F4525C" w:rsidRPr="0073151E" w:rsidRDefault="00F4525C" w:rsidP="00F4525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73151E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A692" w14:textId="77777777" w:rsidR="00F4525C" w:rsidRPr="0073151E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73151E">
              <w:rPr>
                <w:rFonts w:eastAsia="Times New Roman"/>
                <w:sz w:val="20"/>
                <w:szCs w:val="20"/>
              </w:rPr>
              <w:t>T2 HbA1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1013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07 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64FE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-0.12 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580A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03 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4376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17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D8D0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13   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8053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77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C50D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64385" w:rsidRPr="00F4525C" w14:paraId="13A64BDD" w14:textId="77777777" w:rsidTr="00B64385">
        <w:trPr>
          <w:trHeight w:val="32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45E84" w14:textId="77777777" w:rsidR="00F4525C" w:rsidRPr="0073151E" w:rsidRDefault="00F4525C" w:rsidP="00F4525C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73151E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AF02E" w14:textId="77777777" w:rsidR="00F4525C" w:rsidRPr="0073151E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73151E">
              <w:rPr>
                <w:rFonts w:eastAsia="Times New Roman"/>
                <w:sz w:val="20"/>
                <w:szCs w:val="20"/>
              </w:rPr>
              <w:t>T3 HbA1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CE2DD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23** 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7FD12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-0.36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46BA3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08   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22CB8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22*  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A8D3F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23** 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99436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52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ABCA" w14:textId="77777777" w:rsidR="00F4525C" w:rsidRPr="00F4525C" w:rsidRDefault="00F4525C" w:rsidP="00F4525C">
            <w:pPr>
              <w:rPr>
                <w:rFonts w:eastAsia="Times New Roman"/>
                <w:sz w:val="20"/>
                <w:szCs w:val="20"/>
              </w:rPr>
            </w:pPr>
            <w:r w:rsidRPr="00F4525C">
              <w:rPr>
                <w:rFonts w:eastAsia="Times New Roman"/>
                <w:sz w:val="20"/>
                <w:szCs w:val="20"/>
              </w:rPr>
              <w:t> 0.49***</w:t>
            </w:r>
          </w:p>
        </w:tc>
      </w:tr>
    </w:tbl>
    <w:p w14:paraId="75AFFCCF" w14:textId="6DB90AD7" w:rsidR="00F4525C" w:rsidRDefault="00F4525C"/>
    <w:p w14:paraId="6EE1C4BA" w14:textId="6644FFB1" w:rsidR="00F4525C" w:rsidRDefault="00F4525C">
      <w:r>
        <w:br w:type="page"/>
      </w:r>
    </w:p>
    <w:p w14:paraId="13C30CB5" w14:textId="3CCB46E8" w:rsidR="00752DEE" w:rsidRDefault="00752DEE"/>
    <w:p w14:paraId="0203DDFA" w14:textId="314ABF20" w:rsidR="00752DEE" w:rsidRDefault="00752DEE" w:rsidP="00752DEE">
      <w:r>
        <w:t>Table S</w:t>
      </w:r>
      <w:r w:rsidR="0073151E">
        <w:t>3</w:t>
      </w:r>
      <w:r>
        <w:t xml:space="preserve">. </w:t>
      </w:r>
    </w:p>
    <w:p w14:paraId="5B78D2B6" w14:textId="488FFBF9" w:rsidR="00752DEE" w:rsidRDefault="00752DEE" w:rsidP="00752DEE">
      <w:r>
        <w:t>Primary regression models with CES-D added as covariate.</w:t>
      </w:r>
    </w:p>
    <w:p w14:paraId="3F40AD7C" w14:textId="27D0EE1E" w:rsidR="00752DEE" w:rsidRDefault="00FC01D9" w:rsidP="00752DEE">
      <w:r>
        <w:t xml:space="preserve">Bootstrapped </w:t>
      </w:r>
      <w:r w:rsidR="00752DEE">
        <w:t xml:space="preserve">95% </w:t>
      </w:r>
      <w:r>
        <w:t>CIs and SEs</w:t>
      </w:r>
      <w:r w:rsidR="00B64385">
        <w:t>*</w:t>
      </w:r>
    </w:p>
    <w:p w14:paraId="4889201A" w14:textId="77777777" w:rsidR="003854F5" w:rsidRDefault="003854F5" w:rsidP="00752DEE"/>
    <w:tbl>
      <w:tblPr>
        <w:tblW w:w="4880" w:type="dxa"/>
        <w:tblLook w:val="04A0" w:firstRow="1" w:lastRow="0" w:firstColumn="1" w:lastColumn="0" w:noHBand="0" w:noVBand="1"/>
      </w:tblPr>
      <w:tblGrid>
        <w:gridCol w:w="1080"/>
        <w:gridCol w:w="1240"/>
        <w:gridCol w:w="1240"/>
        <w:gridCol w:w="1320"/>
      </w:tblGrid>
      <w:tr w:rsidR="00D142D3" w:rsidRPr="00D142D3" w14:paraId="4006F926" w14:textId="77777777" w:rsidTr="00D142D3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548AB" w14:textId="77777777" w:rsidR="00D142D3" w:rsidRPr="00D142D3" w:rsidRDefault="00D142D3" w:rsidP="00D142D3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D142D3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1918D" w14:textId="77777777" w:rsidR="00D142D3" w:rsidRPr="00D142D3" w:rsidRDefault="00D142D3" w:rsidP="00D142D3">
            <w:pPr>
              <w:rPr>
                <w:rFonts w:ascii="Lucida Grande" w:eastAsia="Times New Roman" w:hAnsi="Lucida Grande" w:cs="Lucida Grande"/>
                <w:b/>
                <w:bCs/>
                <w:color w:val="auto"/>
              </w:rPr>
            </w:pPr>
            <w:r w:rsidRPr="00D142D3">
              <w:rPr>
                <w:rFonts w:ascii="Lucida Grande" w:eastAsia="Times New Roman" w:hAnsi="Lucida Grande" w:cs="Lucida Grande"/>
                <w:b/>
                <w:bCs/>
                <w:color w:val="auto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9A85C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CBEF7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sz w:val="20"/>
                <w:szCs w:val="20"/>
              </w:rPr>
              <w:t>CI</w:t>
            </w:r>
          </w:p>
        </w:tc>
      </w:tr>
      <w:tr w:rsidR="00D142D3" w:rsidRPr="00D142D3" w14:paraId="6BC3F797" w14:textId="77777777" w:rsidTr="00D142D3">
        <w:trPr>
          <w:trHeight w:val="3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048A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04E3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61BE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19 (0.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715F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52, 0.03)</w:t>
            </w:r>
          </w:p>
        </w:tc>
      </w:tr>
      <w:tr w:rsidR="00D142D3" w:rsidRPr="00D142D3" w14:paraId="6A62C65F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50E4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308A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05B0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12 (0.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E576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41, 0.07)</w:t>
            </w:r>
          </w:p>
        </w:tc>
      </w:tr>
      <w:tr w:rsidR="00D142D3" w:rsidRPr="00D142D3" w14:paraId="478D3F0B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10792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5CCF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32D7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0.22 (0.0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1A14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0.07, 0.41)</w:t>
            </w:r>
          </w:p>
        </w:tc>
      </w:tr>
      <w:tr w:rsidR="00D142D3" w:rsidRPr="00D142D3" w14:paraId="303E836C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8684F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53FA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56EA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-0.18 (0.0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3895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-0.39, -0.03)</w:t>
            </w:r>
          </w:p>
        </w:tc>
      </w:tr>
      <w:tr w:rsidR="00D142D3" w:rsidRPr="00D142D3" w14:paraId="5A9B38C7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49129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C450" w14:textId="5996933D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CES</w:t>
            </w:r>
            <w:r w:rsidR="0073151E">
              <w:rPr>
                <w:rFonts w:eastAsia="Times New Roman"/>
                <w:color w:val="auto"/>
                <w:sz w:val="20"/>
                <w:szCs w:val="20"/>
              </w:rPr>
              <w:t>-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F28D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17 (0.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DB9F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15, 0.42)</w:t>
            </w:r>
          </w:p>
        </w:tc>
      </w:tr>
      <w:tr w:rsidR="00D142D3" w:rsidRPr="00D142D3" w14:paraId="1DE0D359" w14:textId="77777777" w:rsidTr="00D142D3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1837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BB5D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C044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D69C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D142D3" w:rsidRPr="00D142D3" w14:paraId="230A98B1" w14:textId="77777777" w:rsidTr="00D142D3">
        <w:trPr>
          <w:trHeight w:val="3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CB68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T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38F6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0996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02 (0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9FA0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11, 0.15)</w:t>
            </w:r>
          </w:p>
        </w:tc>
      </w:tr>
      <w:tr w:rsidR="00D142D3" w:rsidRPr="00D142D3" w14:paraId="69191E85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0706D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F34C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5B17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05 (0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48D7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10, 0.18)</w:t>
            </w:r>
          </w:p>
        </w:tc>
      </w:tr>
      <w:tr w:rsidR="00D142D3" w:rsidRPr="00D142D3" w14:paraId="028CAA5E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4B9EC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51E6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C31C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06 (0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1238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05, 0.19)</w:t>
            </w:r>
          </w:p>
        </w:tc>
      </w:tr>
      <w:tr w:rsidR="00D142D3" w:rsidRPr="00D142D3" w14:paraId="3F9E178A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07837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D7CB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50FF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03 (0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4711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14, 0.07)</w:t>
            </w:r>
          </w:p>
        </w:tc>
      </w:tr>
      <w:tr w:rsidR="00D142D3" w:rsidRPr="00D142D3" w14:paraId="1BB56985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9E419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5A30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T1 HbA1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CBBC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0.80 (0.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E581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0.50, 1.01)</w:t>
            </w:r>
          </w:p>
        </w:tc>
      </w:tr>
      <w:tr w:rsidR="00D142D3" w:rsidRPr="00D142D3" w14:paraId="107BAA21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DDD46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849E" w14:textId="009B7D48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CES</w:t>
            </w:r>
            <w:r w:rsidR="0073151E">
              <w:rPr>
                <w:rFonts w:eastAsia="Times New Roman"/>
                <w:color w:val="auto"/>
                <w:sz w:val="20"/>
                <w:szCs w:val="20"/>
              </w:rPr>
              <w:t>-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9875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-0.20 (0.0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B265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-0.40, -0.04)</w:t>
            </w:r>
          </w:p>
        </w:tc>
      </w:tr>
      <w:tr w:rsidR="00D142D3" w:rsidRPr="00D142D3" w14:paraId="2803F651" w14:textId="77777777" w:rsidTr="00D142D3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7ADE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9069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C611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3D4F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D142D3" w:rsidRPr="00D142D3" w14:paraId="2EC0541E" w14:textId="77777777" w:rsidTr="00D142D3">
        <w:trPr>
          <w:trHeight w:val="32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D3A26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T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8A8A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9598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-0.36 (0.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AA4F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-0.60, -0.16)</w:t>
            </w:r>
          </w:p>
        </w:tc>
      </w:tr>
      <w:tr w:rsidR="00D142D3" w:rsidRPr="00D142D3" w14:paraId="0B413AC0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7DE50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6D9D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15F9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-0.23 (0.1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C78D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-0.48, -0.03)</w:t>
            </w:r>
          </w:p>
        </w:tc>
      </w:tr>
      <w:tr w:rsidR="00D142D3" w:rsidRPr="00D142D3" w14:paraId="32CC1AF2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79903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E9F2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Ra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CB4C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03 (0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E90A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20, 0.14)</w:t>
            </w:r>
          </w:p>
        </w:tc>
      </w:tr>
      <w:tr w:rsidR="00D142D3" w:rsidRPr="00D142D3" w14:paraId="60C18ED7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2888F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BD33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32E7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10 (0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BEE7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25, 0.03)</w:t>
            </w:r>
          </w:p>
        </w:tc>
      </w:tr>
      <w:tr w:rsidR="00D142D3" w:rsidRPr="00D142D3" w14:paraId="2E10BA0A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1AFA9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D343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T1 HbA1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AEB3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0.44 (0.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B829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0.25, 0.65)</w:t>
            </w:r>
          </w:p>
        </w:tc>
      </w:tr>
      <w:tr w:rsidR="00D142D3" w:rsidRPr="00D142D3" w14:paraId="3F6EB7E3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DCD80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865C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Covi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4F9D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07 (0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0BDB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21, 0.08)</w:t>
            </w:r>
          </w:p>
        </w:tc>
      </w:tr>
      <w:tr w:rsidR="00D142D3" w:rsidRPr="00D142D3" w14:paraId="01CE8B77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14587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4F927" w14:textId="6821D8C5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CES</w:t>
            </w:r>
            <w:r w:rsidR="0073151E">
              <w:rPr>
                <w:rFonts w:eastAsia="Times New Roman"/>
                <w:color w:val="auto"/>
                <w:sz w:val="20"/>
                <w:szCs w:val="20"/>
              </w:rPr>
              <w:t>-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70DFC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03 (0.1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03499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19, 0.31)</w:t>
            </w:r>
          </w:p>
        </w:tc>
      </w:tr>
    </w:tbl>
    <w:p w14:paraId="6C645938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 xml:space="preserve">*Bias corrected and accelerated bootstrapped SEs and CIs. </w:t>
      </w:r>
    </w:p>
    <w:p w14:paraId="60BF98A7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>Standardized beta coefficients</w:t>
      </w:r>
    </w:p>
    <w:p w14:paraId="31501A4E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>Predictors in which CIs exclude 0 are in bold.</w:t>
      </w:r>
    </w:p>
    <w:p w14:paraId="5D6C133D" w14:textId="453888FA" w:rsidR="00752DEE" w:rsidRDefault="00752DEE">
      <w:r>
        <w:br w:type="page"/>
      </w:r>
    </w:p>
    <w:p w14:paraId="06DF3FD5" w14:textId="5F4DD706" w:rsidR="00752DEE" w:rsidRDefault="00752DEE">
      <w:r>
        <w:lastRenderedPageBreak/>
        <w:t>Table S</w:t>
      </w:r>
      <w:r w:rsidR="0073151E">
        <w:t>4</w:t>
      </w:r>
      <w:r>
        <w:t>.</w:t>
      </w:r>
    </w:p>
    <w:p w14:paraId="4A569D44" w14:textId="77777777" w:rsidR="00FF64DC" w:rsidRDefault="00FF64DC">
      <w:r>
        <w:t>PA</w:t>
      </w:r>
      <w:r w:rsidRPr="00850245">
        <w:t xml:space="preserve"> x </w:t>
      </w:r>
      <w:r>
        <w:t>T1 Stress</w:t>
      </w:r>
      <w:r w:rsidRPr="00850245">
        <w:t xml:space="preserve"> interaction models with CES-D included as covariate.</w:t>
      </w:r>
    </w:p>
    <w:p w14:paraId="67DF719B" w14:textId="3E40785F" w:rsidR="00752DEE" w:rsidRDefault="00FC01D9">
      <w:r>
        <w:t xml:space="preserve">Bootstrapped </w:t>
      </w:r>
      <w:r w:rsidR="00752DEE">
        <w:t>95% CIs</w:t>
      </w:r>
      <w:r>
        <w:t xml:space="preserve"> and SEs.</w:t>
      </w:r>
      <w:r w:rsidR="00B64385">
        <w:t>*</w:t>
      </w:r>
    </w:p>
    <w:p w14:paraId="73F9CB4D" w14:textId="77777777" w:rsidR="00752DEE" w:rsidRDefault="00752DEE"/>
    <w:tbl>
      <w:tblPr>
        <w:tblW w:w="7640" w:type="dxa"/>
        <w:tblLook w:val="04A0" w:firstRow="1" w:lastRow="0" w:firstColumn="1" w:lastColumn="0" w:noHBand="0" w:noVBand="1"/>
      </w:tblPr>
      <w:tblGrid>
        <w:gridCol w:w="1080"/>
        <w:gridCol w:w="1420"/>
        <w:gridCol w:w="1170"/>
        <w:gridCol w:w="1310"/>
        <w:gridCol w:w="1255"/>
        <w:gridCol w:w="1405"/>
      </w:tblGrid>
      <w:tr w:rsidR="00D142D3" w:rsidRPr="00D142D3" w14:paraId="1A7F5741" w14:textId="77777777" w:rsidTr="00D142D3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4E8C" w14:textId="77777777" w:rsidR="00D142D3" w:rsidRPr="00D142D3" w:rsidRDefault="00D142D3" w:rsidP="00D142D3">
            <w:pPr>
              <w:rPr>
                <w:rFonts w:ascii="Calibri" w:eastAsia="Times New Roman" w:hAnsi="Calibri" w:cs="Calibri"/>
                <w:color w:val="auto"/>
                <w:sz w:val="24"/>
                <w:szCs w:val="24"/>
              </w:rPr>
            </w:pPr>
            <w:r w:rsidRPr="00D142D3">
              <w:rPr>
                <w:rFonts w:ascii="Calibri" w:eastAsia="Times New Roman" w:hAnsi="Calibri" w:cs="Calibri"/>
                <w:color w:val="auto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241B" w14:textId="77777777" w:rsidR="00D142D3" w:rsidRPr="00D142D3" w:rsidRDefault="00D142D3" w:rsidP="00D142D3">
            <w:pPr>
              <w:rPr>
                <w:rFonts w:eastAsia="Times New Roman"/>
                <w:sz w:val="20"/>
                <w:szCs w:val="20"/>
              </w:rPr>
            </w:pPr>
            <w:r w:rsidRPr="00D142D3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F215" w14:textId="76DD8708" w:rsidR="00D142D3" w:rsidRPr="00D142D3" w:rsidRDefault="00B64385" w:rsidP="00D142D3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abetes Distress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D40B" w14:textId="38828FE2" w:rsidR="00D142D3" w:rsidRPr="00D142D3" w:rsidRDefault="00B64385" w:rsidP="00D142D3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rceived Stress</w:t>
            </w:r>
          </w:p>
        </w:tc>
      </w:tr>
      <w:tr w:rsidR="00D142D3" w:rsidRPr="00D142D3" w14:paraId="1D5F5AD4" w14:textId="77777777" w:rsidTr="00D142D3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3275D" w14:textId="77777777" w:rsidR="00D142D3" w:rsidRPr="00D142D3" w:rsidRDefault="00D142D3" w:rsidP="00D142D3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D142D3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9F0F5" w14:textId="77777777" w:rsidR="00D142D3" w:rsidRPr="00D142D3" w:rsidRDefault="00D142D3" w:rsidP="00D142D3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D9623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579DC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0A8CB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837BE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sz w:val="20"/>
                <w:szCs w:val="20"/>
              </w:rPr>
              <w:t>CI</w:t>
            </w:r>
          </w:p>
        </w:tc>
      </w:tr>
      <w:tr w:rsidR="00D142D3" w:rsidRPr="00D142D3" w14:paraId="46224DF8" w14:textId="77777777" w:rsidTr="00D142D3">
        <w:trPr>
          <w:trHeight w:val="3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3295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T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677B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9C26" w14:textId="48F6F4BF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</w:t>
            </w:r>
            <w:r w:rsidR="00206EC3">
              <w:rPr>
                <w:rFonts w:eastAsia="Times New Roman"/>
                <w:color w:val="auto"/>
                <w:sz w:val="20"/>
                <w:szCs w:val="20"/>
              </w:rPr>
              <w:t>17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 (0.1</w:t>
            </w:r>
            <w:r w:rsidR="00206EC3">
              <w:rPr>
                <w:rFonts w:eastAsia="Times New Roman"/>
                <w:color w:val="auto"/>
                <w:sz w:val="20"/>
                <w:szCs w:val="20"/>
              </w:rPr>
              <w:t>2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15B3" w14:textId="08BCC44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</w:t>
            </w:r>
            <w:r w:rsidR="00206EC3">
              <w:rPr>
                <w:rFonts w:eastAsia="Times New Roman"/>
                <w:color w:val="auto"/>
                <w:sz w:val="20"/>
                <w:szCs w:val="20"/>
              </w:rPr>
              <w:t>43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, 0.0</w:t>
            </w:r>
            <w:r w:rsidR="00206EC3">
              <w:rPr>
                <w:rFonts w:eastAsia="Times New Roman"/>
                <w:color w:val="auto"/>
                <w:sz w:val="20"/>
                <w:szCs w:val="20"/>
              </w:rPr>
              <w:t>3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6132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22 (0.1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ADF4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56, 0.00)</w:t>
            </w:r>
          </w:p>
        </w:tc>
      </w:tr>
      <w:tr w:rsidR="00D142D3" w:rsidRPr="00D142D3" w14:paraId="2AA54B1E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60540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4024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Str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8164" w14:textId="2523B658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0.</w:t>
            </w:r>
            <w:r w:rsid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21</w:t>
            </w: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 (0.</w:t>
            </w:r>
            <w:r w:rsid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10</w:t>
            </w: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AAC8" w14:textId="38B5B144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0.0</w:t>
            </w:r>
            <w:r w:rsid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3</w:t>
            </w: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, 0.</w:t>
            </w:r>
            <w:r w:rsid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44</w:t>
            </w: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58C8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22 (0.1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A4E2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03, 0.46)</w:t>
            </w:r>
          </w:p>
        </w:tc>
      </w:tr>
      <w:tr w:rsidR="00D142D3" w:rsidRPr="00D142D3" w14:paraId="370EA94D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F8FA6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8D4C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PA x Str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8D15" w14:textId="4FDEF2F8" w:rsidR="00D142D3" w:rsidRPr="00206EC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-0.</w:t>
            </w:r>
            <w:r w:rsidR="00206EC3" w:rsidRP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30</w:t>
            </w:r>
            <w:r w:rsidRP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 (0.</w:t>
            </w:r>
            <w:r w:rsidR="00206EC3" w:rsidRP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10</w:t>
            </w:r>
            <w:r w:rsidRP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0478" w14:textId="16FB7E94" w:rsidR="00D142D3" w:rsidRPr="00206EC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-0.</w:t>
            </w:r>
            <w:r w:rsidR="00206EC3" w:rsidRP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49</w:t>
            </w:r>
            <w:r w:rsidRP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, -0.</w:t>
            </w:r>
            <w:r w:rsidR="00206EC3" w:rsidRP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12</w:t>
            </w:r>
            <w:r w:rsidRP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3F04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-0.24 (0.1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6AF9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-0.48, -0.01)</w:t>
            </w:r>
          </w:p>
        </w:tc>
      </w:tr>
      <w:tr w:rsidR="00D142D3" w:rsidRPr="00D142D3" w14:paraId="6B23289B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1B674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64EC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70F9" w14:textId="5D5BFDA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</w:t>
            </w:r>
            <w:r w:rsidR="00206EC3">
              <w:rPr>
                <w:rFonts w:eastAsia="Times New Roman"/>
                <w:color w:val="auto"/>
                <w:sz w:val="20"/>
                <w:szCs w:val="20"/>
              </w:rPr>
              <w:t>12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 (0.</w:t>
            </w:r>
            <w:r w:rsidR="00206EC3">
              <w:rPr>
                <w:rFonts w:eastAsia="Times New Roman"/>
                <w:color w:val="auto"/>
                <w:sz w:val="20"/>
                <w:szCs w:val="20"/>
              </w:rPr>
              <w:t>11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E5FC" w14:textId="37FF4313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</w:t>
            </w:r>
            <w:r w:rsidR="00206EC3">
              <w:rPr>
                <w:rFonts w:eastAsia="Times New Roman"/>
                <w:color w:val="auto"/>
                <w:sz w:val="20"/>
                <w:szCs w:val="20"/>
              </w:rPr>
              <w:t>39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, 0.</w:t>
            </w:r>
            <w:r w:rsidR="00206EC3">
              <w:rPr>
                <w:rFonts w:eastAsia="Times New Roman"/>
                <w:color w:val="auto"/>
                <w:sz w:val="20"/>
                <w:szCs w:val="20"/>
              </w:rPr>
              <w:t>05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D32F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19 (0.1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755C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50, 0.01)</w:t>
            </w:r>
          </w:p>
        </w:tc>
      </w:tr>
      <w:tr w:rsidR="00D142D3" w:rsidRPr="00D142D3" w14:paraId="5A100184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9A883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7A23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Ra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74AC" w14:textId="7FACB986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0.</w:t>
            </w:r>
            <w:r w:rsid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24</w:t>
            </w: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 (0.</w:t>
            </w:r>
            <w:r w:rsid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08</w:t>
            </w: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A9CD" w14:textId="39B104F1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0.</w:t>
            </w:r>
            <w:r w:rsid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09</w:t>
            </w: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, 0.</w:t>
            </w:r>
            <w:r w:rsidR="00206EC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43</w:t>
            </w: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E39A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0.24 (0.0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8BBF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0.09, 0.43)</w:t>
            </w:r>
          </w:p>
        </w:tc>
      </w:tr>
      <w:tr w:rsidR="00D142D3" w:rsidRPr="00D142D3" w14:paraId="5BB79CAB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70AB5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8EDC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3DDF" w14:textId="10380891" w:rsidR="00D142D3" w:rsidRPr="00D142D3" w:rsidRDefault="00D142D3" w:rsidP="00D142D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42D3">
              <w:rPr>
                <w:rFonts w:eastAsia="Times New Roman"/>
                <w:sz w:val="20"/>
                <w:szCs w:val="20"/>
              </w:rPr>
              <w:t>-0.1</w:t>
            </w:r>
            <w:r w:rsidR="00206EC3">
              <w:rPr>
                <w:rFonts w:eastAsia="Times New Roman"/>
                <w:sz w:val="20"/>
                <w:szCs w:val="20"/>
              </w:rPr>
              <w:t>0</w:t>
            </w:r>
            <w:r w:rsidRPr="00D142D3">
              <w:rPr>
                <w:rFonts w:eastAsia="Times New Roman"/>
                <w:sz w:val="20"/>
                <w:szCs w:val="20"/>
              </w:rPr>
              <w:t> (0.</w:t>
            </w:r>
            <w:r w:rsidR="00206EC3">
              <w:rPr>
                <w:rFonts w:eastAsia="Times New Roman"/>
                <w:sz w:val="20"/>
                <w:szCs w:val="20"/>
              </w:rPr>
              <w:t>08</w:t>
            </w:r>
            <w:r w:rsidRPr="00D142D3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9DCE" w14:textId="0493D4F8" w:rsidR="00D142D3" w:rsidRPr="00D142D3" w:rsidRDefault="00D142D3" w:rsidP="00D142D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42D3">
              <w:rPr>
                <w:rFonts w:eastAsia="Times New Roman"/>
                <w:sz w:val="20"/>
                <w:szCs w:val="20"/>
              </w:rPr>
              <w:t>(-0.</w:t>
            </w:r>
            <w:r w:rsidR="00206EC3">
              <w:rPr>
                <w:rFonts w:eastAsia="Times New Roman"/>
                <w:sz w:val="20"/>
                <w:szCs w:val="20"/>
              </w:rPr>
              <w:t>29</w:t>
            </w:r>
            <w:r w:rsidRPr="00D142D3">
              <w:rPr>
                <w:rFonts w:eastAsia="Times New Roman"/>
                <w:sz w:val="20"/>
                <w:szCs w:val="20"/>
              </w:rPr>
              <w:t>, 0.0</w:t>
            </w:r>
            <w:r w:rsidR="00206EC3">
              <w:rPr>
                <w:rFonts w:eastAsia="Times New Roman"/>
                <w:sz w:val="20"/>
                <w:szCs w:val="20"/>
              </w:rPr>
              <w:t>5</w:t>
            </w:r>
            <w:r w:rsidRPr="00D142D3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C32C" w14:textId="77777777" w:rsidR="00D142D3" w:rsidRPr="00D142D3" w:rsidRDefault="00D142D3" w:rsidP="00D142D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42D3">
              <w:rPr>
                <w:rFonts w:eastAsia="Times New Roman"/>
                <w:sz w:val="20"/>
                <w:szCs w:val="20"/>
              </w:rPr>
              <w:t>-0.11 (0.0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58EF" w14:textId="77777777" w:rsidR="00D142D3" w:rsidRPr="00D142D3" w:rsidRDefault="00D142D3" w:rsidP="00D142D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42D3">
              <w:rPr>
                <w:rFonts w:eastAsia="Times New Roman"/>
                <w:sz w:val="20"/>
                <w:szCs w:val="20"/>
              </w:rPr>
              <w:t>(-0.31, 0.05)</w:t>
            </w:r>
          </w:p>
        </w:tc>
      </w:tr>
      <w:tr w:rsidR="00D142D3" w:rsidRPr="00D142D3" w14:paraId="2552B13F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22FC7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AF19" w14:textId="7585DE72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CES</w:t>
            </w:r>
            <w:r w:rsidR="0073151E">
              <w:rPr>
                <w:rFonts w:eastAsia="Times New Roman"/>
                <w:color w:val="auto"/>
                <w:sz w:val="20"/>
                <w:szCs w:val="20"/>
              </w:rPr>
              <w:t>-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28B4" w14:textId="30A02006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0</w:t>
            </w:r>
            <w:r w:rsidR="00206EC3">
              <w:rPr>
                <w:rFonts w:eastAsia="Times New Roman"/>
                <w:color w:val="auto"/>
                <w:sz w:val="20"/>
                <w:szCs w:val="20"/>
              </w:rPr>
              <w:t>2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 (0.</w:t>
            </w:r>
            <w:r w:rsidR="00206EC3">
              <w:rPr>
                <w:rFonts w:eastAsia="Times New Roman"/>
                <w:color w:val="auto"/>
                <w:sz w:val="20"/>
                <w:szCs w:val="20"/>
              </w:rPr>
              <w:t>15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33F7" w14:textId="5C3B12F0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</w:t>
            </w:r>
            <w:r w:rsidR="00206EC3">
              <w:rPr>
                <w:rFonts w:eastAsia="Times New Roman"/>
                <w:color w:val="auto"/>
                <w:sz w:val="20"/>
                <w:szCs w:val="20"/>
              </w:rPr>
              <w:t>37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, 0.</w:t>
            </w:r>
            <w:r w:rsidR="00206EC3">
              <w:rPr>
                <w:rFonts w:eastAsia="Times New Roman"/>
                <w:color w:val="auto"/>
                <w:sz w:val="20"/>
                <w:szCs w:val="20"/>
              </w:rPr>
              <w:t>24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7BDF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03 (0.1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FEA4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41, 0.30)</w:t>
            </w:r>
          </w:p>
        </w:tc>
      </w:tr>
      <w:tr w:rsidR="00D142D3" w:rsidRPr="00D142D3" w14:paraId="46D0536A" w14:textId="77777777" w:rsidTr="00D142D3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854A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6C0F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3ED0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705A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0EC8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B938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D142D3" w:rsidRPr="00D142D3" w14:paraId="491EB9DE" w14:textId="77777777" w:rsidTr="00D142D3">
        <w:trPr>
          <w:trHeight w:val="32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DA95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T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4E23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5D8C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02 (0.0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8C9E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14, 0.1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4B2F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05 (0.0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658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11, 0.20)</w:t>
            </w:r>
          </w:p>
        </w:tc>
      </w:tr>
      <w:tr w:rsidR="00D142D3" w:rsidRPr="00D142D3" w14:paraId="0ACAED0F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D42B4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D10C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Str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BB82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09 (0.0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57B3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26, 0.0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2FF7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09 (0.1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EA94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30, 0.10)</w:t>
            </w:r>
          </w:p>
        </w:tc>
      </w:tr>
      <w:tr w:rsidR="00D142D3" w:rsidRPr="00D142D3" w14:paraId="2B474434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2241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EE3B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PA x Str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265F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10 (0.1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FBA7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08, 0.3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1A4D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13 (0.1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AD48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06, 0.36)</w:t>
            </w:r>
          </w:p>
        </w:tc>
      </w:tr>
      <w:tr w:rsidR="00D142D3" w:rsidRPr="00D142D3" w14:paraId="0C761B9D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03656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6AF7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6AE2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05 (0.0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422F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09, 0.1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D5FF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08 (0.0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7812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06, 0.24)</w:t>
            </w:r>
          </w:p>
        </w:tc>
      </w:tr>
      <w:tr w:rsidR="00D142D3" w:rsidRPr="00D142D3" w14:paraId="437D60A3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E1E0B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54D3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Ra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11C5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04 (0.0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9ACB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07, 0.1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2A9F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04 (0.0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FD8A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07, 0.17)</w:t>
            </w:r>
          </w:p>
        </w:tc>
      </w:tr>
      <w:tr w:rsidR="00D142D3" w:rsidRPr="00D142D3" w14:paraId="0B3E1310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12E53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E937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AC43" w14:textId="77777777" w:rsidR="00D142D3" w:rsidRPr="00D142D3" w:rsidRDefault="00D142D3" w:rsidP="00D142D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42D3">
              <w:rPr>
                <w:rFonts w:eastAsia="Times New Roman"/>
                <w:sz w:val="20"/>
                <w:szCs w:val="20"/>
              </w:rPr>
              <w:t>-0.07 (0.0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528C" w14:textId="77777777" w:rsidR="00D142D3" w:rsidRPr="00D142D3" w:rsidRDefault="00D142D3" w:rsidP="00D142D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42D3">
              <w:rPr>
                <w:rFonts w:eastAsia="Times New Roman"/>
                <w:sz w:val="20"/>
                <w:szCs w:val="20"/>
              </w:rPr>
              <w:t>(-0.21, 0.0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6DEB" w14:textId="77777777" w:rsidR="00D142D3" w:rsidRPr="00D142D3" w:rsidRDefault="00D142D3" w:rsidP="00D142D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42D3">
              <w:rPr>
                <w:rFonts w:eastAsia="Times New Roman"/>
                <w:sz w:val="20"/>
                <w:szCs w:val="20"/>
              </w:rPr>
              <w:t>-0.08 (0.0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BEE3" w14:textId="77777777" w:rsidR="00D142D3" w:rsidRPr="00D142D3" w:rsidRDefault="00D142D3" w:rsidP="00D142D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42D3">
              <w:rPr>
                <w:rFonts w:eastAsia="Times New Roman"/>
                <w:sz w:val="20"/>
                <w:szCs w:val="20"/>
              </w:rPr>
              <w:t>(-0.21, 0.03)</w:t>
            </w:r>
          </w:p>
        </w:tc>
      </w:tr>
      <w:tr w:rsidR="00D142D3" w:rsidRPr="00D142D3" w14:paraId="34333669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E0562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5FC4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T1 HbA1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898B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0.85 (0.1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5AD6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0.55, 1.0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9D35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0.83 (0.1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CF73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0.54, 1.02)</w:t>
            </w:r>
          </w:p>
        </w:tc>
      </w:tr>
      <w:tr w:rsidR="00D142D3" w:rsidRPr="00D142D3" w14:paraId="52ACC00D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B267F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B37F" w14:textId="2BB3C1C3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CES</w:t>
            </w:r>
            <w:r w:rsidR="0073151E">
              <w:rPr>
                <w:rFonts w:eastAsia="Times New Roman"/>
                <w:color w:val="auto"/>
                <w:sz w:val="20"/>
                <w:szCs w:val="20"/>
              </w:rPr>
              <w:t>-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F56B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14 (0.0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BB06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29, 0.0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B504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12 (0.1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1A25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33, 0.08)</w:t>
            </w:r>
          </w:p>
        </w:tc>
      </w:tr>
      <w:tr w:rsidR="00D142D3" w:rsidRPr="00D142D3" w14:paraId="3F91A827" w14:textId="77777777" w:rsidTr="00D142D3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9EEB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824C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9126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3C16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1DAA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DE65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D142D3" w:rsidRPr="00D142D3" w14:paraId="0EEE7400" w14:textId="77777777" w:rsidTr="00D142D3">
        <w:trPr>
          <w:trHeight w:val="32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CA361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T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9774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2777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-0.39 (0.1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D07A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-0.64, -0.1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C6C3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-0.39 (0.1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1D01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-0.65, -0.18)</w:t>
            </w:r>
          </w:p>
        </w:tc>
      </w:tr>
      <w:tr w:rsidR="00D142D3" w:rsidRPr="00D142D3" w14:paraId="7CC76513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4E629" w14:textId="77777777" w:rsidR="00D142D3" w:rsidRPr="00D142D3" w:rsidRDefault="00D142D3" w:rsidP="00D142D3">
            <w:pPr>
              <w:rPr>
                <w:rFonts w:ascii="Lucida Grande" w:eastAsia="Times New Roman" w:hAnsi="Lucida Grande" w:cs="Lucida Grande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B2A6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Str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589A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14 (0.0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0507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32, 0.0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CBC4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02 (0.1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D91A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20, 0.26)</w:t>
            </w:r>
          </w:p>
        </w:tc>
      </w:tr>
      <w:tr w:rsidR="00D142D3" w:rsidRPr="00D142D3" w14:paraId="49FE67D7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D97AC" w14:textId="77777777" w:rsidR="00D142D3" w:rsidRPr="00D142D3" w:rsidRDefault="00D142D3" w:rsidP="00D142D3">
            <w:pPr>
              <w:rPr>
                <w:rFonts w:ascii="Lucida Grande" w:eastAsia="Times New Roman" w:hAnsi="Lucida Grande" w:cs="Lucida Grande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4812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PA x Str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C949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02 (0.0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BAD5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20, 0.1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3188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16 (0.1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F211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38, 0.02)</w:t>
            </w:r>
          </w:p>
        </w:tc>
      </w:tr>
      <w:tr w:rsidR="00D142D3" w:rsidRPr="00D142D3" w14:paraId="50952780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29200" w14:textId="77777777" w:rsidR="00D142D3" w:rsidRPr="00D142D3" w:rsidRDefault="00D142D3" w:rsidP="00D142D3">
            <w:pPr>
              <w:rPr>
                <w:rFonts w:ascii="Lucida Grande" w:eastAsia="Times New Roman" w:hAnsi="Lucida Grande" w:cs="Lucida Grande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DD3E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8C29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-0.22 (0.1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C573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-0.45, -0.0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D4B2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-0.26 (0.1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9DB0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-0.50, -0.06)</w:t>
            </w:r>
          </w:p>
        </w:tc>
      </w:tr>
      <w:tr w:rsidR="00D142D3" w:rsidRPr="00D142D3" w14:paraId="0E05F077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94D0B" w14:textId="77777777" w:rsidR="00D142D3" w:rsidRPr="00D142D3" w:rsidRDefault="00D142D3" w:rsidP="00D142D3">
            <w:pPr>
              <w:rPr>
                <w:rFonts w:ascii="Lucida Grande" w:eastAsia="Times New Roman" w:hAnsi="Lucida Grande" w:cs="Lucida Grande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55EB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Ra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F7AE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03 (0.0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A9D8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20, 0.1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C94B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01 (0.0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059C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16, 0.20)</w:t>
            </w:r>
          </w:p>
        </w:tc>
      </w:tr>
      <w:tr w:rsidR="00D142D3" w:rsidRPr="00D142D3" w14:paraId="44AE031D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6C0F4" w14:textId="77777777" w:rsidR="00D142D3" w:rsidRPr="00D142D3" w:rsidRDefault="00D142D3" w:rsidP="00D142D3">
            <w:pPr>
              <w:rPr>
                <w:rFonts w:ascii="Lucida Grande" w:eastAsia="Times New Roman" w:hAnsi="Lucida Grande" w:cs="Lucida Grande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FB32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B3F6" w14:textId="77777777" w:rsidR="00D142D3" w:rsidRPr="00D142D3" w:rsidRDefault="00D142D3" w:rsidP="00D142D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42D3">
              <w:rPr>
                <w:rFonts w:eastAsia="Times New Roman"/>
                <w:sz w:val="20"/>
                <w:szCs w:val="20"/>
              </w:rPr>
              <w:t>-0.11 (0.0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B584" w14:textId="77777777" w:rsidR="00D142D3" w:rsidRPr="00D142D3" w:rsidRDefault="00D142D3" w:rsidP="00D142D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42D3">
              <w:rPr>
                <w:rFonts w:eastAsia="Times New Roman"/>
                <w:sz w:val="20"/>
                <w:szCs w:val="20"/>
              </w:rPr>
              <w:t>(-0.26, 0.0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57ED" w14:textId="77777777" w:rsidR="00D142D3" w:rsidRPr="00D142D3" w:rsidRDefault="00D142D3" w:rsidP="00D142D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42D3">
              <w:rPr>
                <w:rFonts w:eastAsia="Times New Roman"/>
                <w:sz w:val="20"/>
                <w:szCs w:val="20"/>
              </w:rPr>
              <w:t>-0.08 (0.0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0A2C" w14:textId="77777777" w:rsidR="00D142D3" w:rsidRPr="00D142D3" w:rsidRDefault="00D142D3" w:rsidP="00D142D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D142D3">
              <w:rPr>
                <w:rFonts w:eastAsia="Times New Roman"/>
                <w:sz w:val="20"/>
                <w:szCs w:val="20"/>
              </w:rPr>
              <w:t>(-0.24, 0.07)</w:t>
            </w:r>
          </w:p>
        </w:tc>
      </w:tr>
      <w:tr w:rsidR="00D142D3" w:rsidRPr="00D142D3" w14:paraId="062E48DE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A5429" w14:textId="77777777" w:rsidR="00D142D3" w:rsidRPr="00D142D3" w:rsidRDefault="00D142D3" w:rsidP="00D142D3">
            <w:pPr>
              <w:rPr>
                <w:rFonts w:ascii="Lucida Grande" w:eastAsia="Times New Roman" w:hAnsi="Lucida Grande" w:cs="Lucida Grande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A6ED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T1 HbA1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9982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0.47 (0.1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C7AD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0.27, 0.6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FB35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0.41 (0.1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0569" w14:textId="77777777" w:rsidR="00D142D3" w:rsidRPr="00D142D3" w:rsidRDefault="00D142D3" w:rsidP="00D142D3">
            <w:pPr>
              <w:jc w:val="center"/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(0.20, 0.63)</w:t>
            </w:r>
          </w:p>
        </w:tc>
      </w:tr>
      <w:tr w:rsidR="00D142D3" w:rsidRPr="00D142D3" w14:paraId="28E8D911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E1735" w14:textId="77777777" w:rsidR="00D142D3" w:rsidRPr="00D142D3" w:rsidRDefault="00D142D3" w:rsidP="00D142D3">
            <w:pPr>
              <w:rPr>
                <w:rFonts w:ascii="Lucida Grande" w:eastAsia="Times New Roman" w:hAnsi="Lucida Grande" w:cs="Lucida Grande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2CB1" w14:textId="77777777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Cov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2D03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08 (0.0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9418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23, 0.0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4BE9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09 (0.0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18C4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25, 0.06)</w:t>
            </w:r>
          </w:p>
        </w:tc>
      </w:tr>
      <w:tr w:rsidR="00D142D3" w:rsidRPr="00D142D3" w14:paraId="0C5630FE" w14:textId="77777777" w:rsidTr="00D142D3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C2E0E" w14:textId="77777777" w:rsidR="00D142D3" w:rsidRPr="00D142D3" w:rsidRDefault="00D142D3" w:rsidP="00D142D3">
            <w:pPr>
              <w:rPr>
                <w:rFonts w:ascii="Lucida Grande" w:eastAsia="Times New Roman" w:hAnsi="Lucida Grande" w:cs="Lucida Grande"/>
                <w:color w:val="auto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F9080" w14:textId="2A1D238B" w:rsidR="00D142D3" w:rsidRPr="00D142D3" w:rsidRDefault="00D142D3" w:rsidP="00D142D3">
            <w:pPr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CES</w:t>
            </w:r>
            <w:r w:rsidR="0073151E">
              <w:rPr>
                <w:rFonts w:eastAsia="Times New Roman"/>
                <w:color w:val="auto"/>
                <w:sz w:val="20"/>
                <w:szCs w:val="20"/>
              </w:rPr>
              <w:t>-</w:t>
            </w:r>
            <w:r w:rsidRPr="00D142D3">
              <w:rPr>
                <w:rFonts w:eastAsia="Times New Roman"/>
                <w:color w:val="auto"/>
                <w:sz w:val="20"/>
                <w:szCs w:val="20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747EE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0.07 (0.13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F4F9A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15, 0.36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D8E20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-0.03 (0.1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250E6" w14:textId="77777777" w:rsidR="00D142D3" w:rsidRPr="00D142D3" w:rsidRDefault="00D142D3" w:rsidP="00D142D3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D142D3">
              <w:rPr>
                <w:rFonts w:eastAsia="Times New Roman"/>
                <w:color w:val="auto"/>
                <w:sz w:val="20"/>
                <w:szCs w:val="20"/>
              </w:rPr>
              <w:t>(-0.30, 0.25)</w:t>
            </w:r>
          </w:p>
        </w:tc>
      </w:tr>
    </w:tbl>
    <w:p w14:paraId="151C5ECE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 xml:space="preserve">*Bias corrected and accelerated bootstrapped SEs and CIs. </w:t>
      </w:r>
    </w:p>
    <w:p w14:paraId="7C6DC319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>Standardized beta coefficients</w:t>
      </w:r>
    </w:p>
    <w:p w14:paraId="19E2941D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>Predictors in which CIs exclude 0 are in bold.</w:t>
      </w:r>
    </w:p>
    <w:p w14:paraId="0237A60A" w14:textId="4E2BD114" w:rsidR="00752DEE" w:rsidRDefault="00752DEE">
      <w:r>
        <w:br w:type="page"/>
      </w:r>
    </w:p>
    <w:p w14:paraId="73B5FA79" w14:textId="0F9CF0CC" w:rsidR="00C42D40" w:rsidRDefault="00C42D40" w:rsidP="00850245">
      <w:pPr>
        <w:pStyle w:val="ListParagraph"/>
        <w:numPr>
          <w:ilvl w:val="0"/>
          <w:numId w:val="5"/>
        </w:numPr>
        <w:rPr>
          <w:b/>
          <w:bCs/>
        </w:rPr>
      </w:pPr>
      <w:r w:rsidRPr="00C42D40">
        <w:rPr>
          <w:b/>
          <w:bCs/>
        </w:rPr>
        <w:lastRenderedPageBreak/>
        <w:t>Sensitivity analyses: 99% confidence level</w:t>
      </w:r>
    </w:p>
    <w:p w14:paraId="12CE86D2" w14:textId="77777777" w:rsidR="00C42D40" w:rsidRPr="00C42D40" w:rsidRDefault="00C42D40" w:rsidP="00C42D40">
      <w:pPr>
        <w:pStyle w:val="ListParagraph"/>
        <w:rPr>
          <w:b/>
          <w:bCs/>
        </w:rPr>
      </w:pPr>
    </w:p>
    <w:p w14:paraId="0200C73C" w14:textId="62084E70" w:rsidR="00752DEE" w:rsidRDefault="00752DEE">
      <w:r>
        <w:t>Table S</w:t>
      </w:r>
      <w:r w:rsidR="0073151E">
        <w:t>5</w:t>
      </w:r>
      <w:r>
        <w:t>.</w:t>
      </w:r>
    </w:p>
    <w:p w14:paraId="3A7AB942" w14:textId="77777777" w:rsidR="00030D86" w:rsidRDefault="00030D86" w:rsidP="00752DEE">
      <w:r>
        <w:t>Primary regression models, 99% confidence level.</w:t>
      </w:r>
    </w:p>
    <w:p w14:paraId="6FD7667A" w14:textId="69E6132E" w:rsidR="00752DEE" w:rsidRPr="00752DEE" w:rsidRDefault="00FC01D9" w:rsidP="00752DEE">
      <w:pPr>
        <w:rPr>
          <w:color w:val="auto"/>
        </w:rPr>
      </w:pPr>
      <w:r>
        <w:t xml:space="preserve">Bootstrapped </w:t>
      </w:r>
      <w:r>
        <w:rPr>
          <w:color w:val="auto"/>
        </w:rPr>
        <w:t>CIs and SEs.</w:t>
      </w:r>
      <w:r w:rsidR="00B64385">
        <w:rPr>
          <w:color w:val="auto"/>
        </w:rPr>
        <w:t>*</w:t>
      </w:r>
      <w:r w:rsidR="00A01149">
        <w:rPr>
          <w:color w:val="auto"/>
        </w:rPr>
        <w:t xml:space="preserve"> </w:t>
      </w:r>
    </w:p>
    <w:p w14:paraId="51C706AB" w14:textId="100BCC96" w:rsidR="00752DEE" w:rsidRDefault="00752DEE" w:rsidP="00752DEE">
      <w:pPr>
        <w:rPr>
          <w:color w:val="auto"/>
        </w:r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1280"/>
        <w:gridCol w:w="1280"/>
        <w:gridCol w:w="1208"/>
        <w:gridCol w:w="1352"/>
        <w:gridCol w:w="1252"/>
        <w:gridCol w:w="1308"/>
      </w:tblGrid>
      <w:tr w:rsidR="00A01149" w:rsidRPr="00A01149" w14:paraId="11D1689A" w14:textId="77777777" w:rsidTr="00A01149">
        <w:trPr>
          <w:trHeight w:val="32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F1F8" w14:textId="77777777" w:rsidR="00A01149" w:rsidRPr="00A01149" w:rsidRDefault="00A01149" w:rsidP="00A01149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7968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5B1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Step 1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E9D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Step 2</w:t>
            </w:r>
          </w:p>
        </w:tc>
      </w:tr>
      <w:tr w:rsidR="00A01149" w:rsidRPr="00A01149" w14:paraId="1745282E" w14:textId="77777777" w:rsidTr="00A01149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6A0F5" w14:textId="77777777" w:rsidR="00A01149" w:rsidRPr="00A01149" w:rsidRDefault="00A01149" w:rsidP="00A01149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995A4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EAF15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FB83C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B9628" w14:textId="77777777" w:rsidR="00A01149" w:rsidRPr="00A01149" w:rsidRDefault="00A01149" w:rsidP="00A01149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C7DDC" w14:textId="77777777" w:rsidR="00A01149" w:rsidRPr="00A01149" w:rsidRDefault="00A01149" w:rsidP="00A01149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CI</w:t>
            </w:r>
          </w:p>
        </w:tc>
      </w:tr>
      <w:tr w:rsidR="00A01149" w:rsidRPr="00A01149" w14:paraId="0510A77A" w14:textId="77777777" w:rsidTr="00A01149">
        <w:trPr>
          <w:trHeight w:val="320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3C9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T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1219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071F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-0.27 (0.1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1964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-0.59, -0.0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BEB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23 (0.1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0EF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63, 0.04)</w:t>
            </w:r>
          </w:p>
        </w:tc>
      </w:tr>
      <w:tr w:rsidR="00A01149" w:rsidRPr="00A01149" w14:paraId="58427395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5A332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B7FD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447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93A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E14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5 (0.1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8E8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43, 0.19)</w:t>
            </w:r>
          </w:p>
        </w:tc>
      </w:tr>
      <w:tr w:rsidR="00A01149" w:rsidRPr="00A01149" w14:paraId="69F36EB1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91138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4F02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Ra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EC6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E0E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3F47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23 (0.0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6655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03, 0.49)</w:t>
            </w:r>
          </w:p>
        </w:tc>
      </w:tr>
      <w:tr w:rsidR="00A01149" w:rsidRPr="00A01149" w14:paraId="7A3DAF37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A75C3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952D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C94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3C4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520E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8 (0.0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B52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46, 0.01)</w:t>
            </w:r>
          </w:p>
        </w:tc>
      </w:tr>
      <w:tr w:rsidR="00A01149" w:rsidRPr="00A01149" w14:paraId="111CF5B8" w14:textId="77777777" w:rsidTr="00A01149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D77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3EF5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1C77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C470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FA45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ED06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A01149" w:rsidRPr="00A01149" w14:paraId="3A63BBAD" w14:textId="77777777" w:rsidTr="00A01149">
        <w:trPr>
          <w:trHeight w:val="320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551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T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CEAB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322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9 (0.0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558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06, 0.2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528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7 (0.0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4AB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2, 0.25)</w:t>
            </w:r>
          </w:p>
        </w:tc>
      </w:tr>
      <w:tr w:rsidR="00A01149" w:rsidRPr="00A01149" w14:paraId="30CF57A2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39EFC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F9CC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CF3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5A9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8A9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5 (0.0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384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8, 0.13)</w:t>
            </w:r>
          </w:p>
        </w:tc>
      </w:tr>
      <w:tr w:rsidR="00A01149" w:rsidRPr="00A01149" w14:paraId="2911A748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1B925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8B5F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Ra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879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872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26A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5 (0.0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D10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09, 0.21)</w:t>
            </w:r>
          </w:p>
        </w:tc>
      </w:tr>
      <w:tr w:rsidR="00A01149" w:rsidRPr="00A01149" w14:paraId="7DBCC4B8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B3A8B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A19D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E9F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773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BA2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3 (0.0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01C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9, 0.10)</w:t>
            </w:r>
          </w:p>
        </w:tc>
      </w:tr>
      <w:tr w:rsidR="00A01149" w:rsidRPr="00A01149" w14:paraId="0EEB779F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3C53F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EC36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T1 HbA1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A3CB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80 (0.1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63DD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 xml:space="preserve"> (0.40, 1.0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C2D7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77 (0.1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9CBC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37, 1.06)</w:t>
            </w:r>
          </w:p>
        </w:tc>
      </w:tr>
      <w:tr w:rsidR="00A01149" w:rsidRPr="00A01149" w14:paraId="7CEC0A54" w14:textId="77777777" w:rsidTr="00A01149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BF63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34BF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5FED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C717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757A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A509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A01149" w:rsidRPr="00A01149" w14:paraId="362FEFF8" w14:textId="77777777" w:rsidTr="00A01149">
        <w:trPr>
          <w:trHeight w:val="320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5445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T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48A0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CA22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-0.24 (0.0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7A67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-0.50, -0.0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AB84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-0.36 (0.1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C895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-0.69, -0.10)</w:t>
            </w:r>
          </w:p>
        </w:tc>
      </w:tr>
      <w:tr w:rsidR="00A01149" w:rsidRPr="00A01149" w14:paraId="774D275F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5D00A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EC65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B39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539E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8ADF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-0.22 (0.0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68E1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-0.49, -0.01)</w:t>
            </w:r>
          </w:p>
        </w:tc>
      </w:tr>
      <w:tr w:rsidR="00A01149" w:rsidRPr="00A01149" w14:paraId="0CE6A012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C6B15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0355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Ra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B3A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534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77B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2 (0.0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203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4, 0.22)</w:t>
            </w:r>
          </w:p>
        </w:tc>
      </w:tr>
      <w:tr w:rsidR="00A01149" w:rsidRPr="00A01149" w14:paraId="377A3F36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78DF6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CB6A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926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2F3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60F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0 (0.0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14AE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0, 0.08)</w:t>
            </w:r>
          </w:p>
        </w:tc>
      </w:tr>
      <w:tr w:rsidR="00A01149" w:rsidRPr="00A01149" w14:paraId="222BE0F1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7D8F3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D66A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T1 HbA1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8F2D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 xml:space="preserve"> 0.47 (0.1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960D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 xml:space="preserve"> (0.25, 0.7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4F5C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45 (0.1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3FB6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21, 0.72)</w:t>
            </w:r>
          </w:p>
        </w:tc>
      </w:tr>
      <w:tr w:rsidR="00A01149" w:rsidRPr="00A01149" w14:paraId="446FC54E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13D65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CF5E1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COVID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765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6 (0.07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55A3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4, 0.13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1F66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7 (0.07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57BE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7, 0.13)</w:t>
            </w:r>
          </w:p>
        </w:tc>
      </w:tr>
    </w:tbl>
    <w:p w14:paraId="2DFEE801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 xml:space="preserve">*Bias corrected and accelerated bootstrapped SEs and CIs. </w:t>
      </w:r>
    </w:p>
    <w:p w14:paraId="27174B93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>Standardized beta coefficients</w:t>
      </w:r>
    </w:p>
    <w:p w14:paraId="43BB1EBE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>Predictors in which CIs exclude 0 are in bold.</w:t>
      </w:r>
    </w:p>
    <w:p w14:paraId="2FB43DAE" w14:textId="77777777" w:rsidR="00452CE8" w:rsidRPr="00452CE8" w:rsidRDefault="00452CE8" w:rsidP="00752DEE">
      <w:pPr>
        <w:rPr>
          <w:b/>
          <w:bCs/>
          <w:color w:val="auto"/>
        </w:rPr>
      </w:pPr>
    </w:p>
    <w:p w14:paraId="1AE87FDE" w14:textId="77777777" w:rsidR="00452CE8" w:rsidRDefault="00452CE8" w:rsidP="00752DEE">
      <w:pPr>
        <w:rPr>
          <w:color w:val="auto"/>
        </w:rPr>
        <w:sectPr w:rsidR="00452CE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508E35" w14:textId="45D01718" w:rsidR="00752DEE" w:rsidRDefault="00752DEE" w:rsidP="00752DEE">
      <w:pPr>
        <w:rPr>
          <w:color w:val="auto"/>
        </w:rPr>
      </w:pPr>
      <w:r>
        <w:rPr>
          <w:color w:val="auto"/>
        </w:rPr>
        <w:lastRenderedPageBreak/>
        <w:t>Table S</w:t>
      </w:r>
      <w:r w:rsidR="0073151E">
        <w:rPr>
          <w:color w:val="auto"/>
        </w:rPr>
        <w:t>6.</w:t>
      </w:r>
    </w:p>
    <w:p w14:paraId="465F80EF" w14:textId="77777777" w:rsidR="00030D86" w:rsidRDefault="00030D86" w:rsidP="00752DEE">
      <w:pPr>
        <w:rPr>
          <w:color w:val="auto"/>
        </w:rPr>
      </w:pPr>
      <w:r w:rsidRPr="00965C84">
        <w:rPr>
          <w:color w:val="auto"/>
        </w:rPr>
        <w:t>PA</w:t>
      </w:r>
      <w:r>
        <w:rPr>
          <w:color w:val="auto"/>
        </w:rPr>
        <w:t xml:space="preserve"> x T1 Stress interaction models, 99% confidence level.</w:t>
      </w:r>
    </w:p>
    <w:p w14:paraId="2F401A14" w14:textId="366E73DC" w:rsidR="00FC01D9" w:rsidRDefault="00FC01D9" w:rsidP="00752DEE">
      <w:pPr>
        <w:rPr>
          <w:color w:val="auto"/>
        </w:rPr>
      </w:pPr>
      <w:r>
        <w:t>Bootstrapped</w:t>
      </w:r>
      <w:r w:rsidR="00A01149">
        <w:rPr>
          <w:color w:val="auto"/>
        </w:rPr>
        <w:t xml:space="preserve"> </w:t>
      </w:r>
      <w:r>
        <w:rPr>
          <w:color w:val="auto"/>
        </w:rPr>
        <w:t>CIs and SEs.</w:t>
      </w:r>
      <w:r w:rsidR="00B64385">
        <w:rPr>
          <w:color w:val="auto"/>
        </w:rPr>
        <w:t>*</w:t>
      </w:r>
    </w:p>
    <w:tbl>
      <w:tblPr>
        <w:tblW w:w="12800" w:type="dxa"/>
        <w:tblLook w:val="04A0" w:firstRow="1" w:lastRow="0" w:firstColumn="1" w:lastColumn="0" w:noHBand="0" w:noVBand="1"/>
      </w:tblPr>
      <w:tblGrid>
        <w:gridCol w:w="1280"/>
        <w:gridCol w:w="1280"/>
        <w:gridCol w:w="1208"/>
        <w:gridCol w:w="1352"/>
        <w:gridCol w:w="1208"/>
        <w:gridCol w:w="1352"/>
        <w:gridCol w:w="1208"/>
        <w:gridCol w:w="1352"/>
        <w:gridCol w:w="1208"/>
        <w:gridCol w:w="1352"/>
      </w:tblGrid>
      <w:tr w:rsidR="00A01149" w:rsidRPr="00A01149" w14:paraId="58C9B6C0" w14:textId="77777777" w:rsidTr="00A01149">
        <w:trPr>
          <w:trHeight w:val="32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D546" w14:textId="77777777" w:rsidR="00A01149" w:rsidRPr="00A01149" w:rsidRDefault="00A01149" w:rsidP="00A01149">
            <w:pPr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AD7C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5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135C" w14:textId="51C43AD5" w:rsidR="00A01149" w:rsidRPr="00A01149" w:rsidRDefault="00B64385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iabetes</w:t>
            </w:r>
            <w:r w:rsidR="00A01149" w:rsidRPr="00A01149">
              <w:rPr>
                <w:rFonts w:eastAsia="Times New Roman"/>
                <w:b/>
                <w:bCs/>
                <w:sz w:val="20"/>
                <w:szCs w:val="20"/>
              </w:rPr>
              <w:t xml:space="preserve"> Distress</w:t>
            </w:r>
          </w:p>
        </w:tc>
        <w:tc>
          <w:tcPr>
            <w:tcW w:w="5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9BCD" w14:textId="11A18DC1" w:rsidR="00A01149" w:rsidRPr="00A01149" w:rsidRDefault="00B64385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erceived Stress</w:t>
            </w:r>
          </w:p>
        </w:tc>
      </w:tr>
      <w:tr w:rsidR="00A01149" w:rsidRPr="00A01149" w14:paraId="4A88F668" w14:textId="77777777" w:rsidTr="00B64385">
        <w:trPr>
          <w:trHeight w:val="189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D531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92CB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2EF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Step 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976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Step 2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D94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Step 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914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Step 2</w:t>
            </w:r>
          </w:p>
        </w:tc>
      </w:tr>
      <w:tr w:rsidR="00A01149" w:rsidRPr="00A01149" w14:paraId="02977F8A" w14:textId="77777777" w:rsidTr="00B64385">
        <w:trPr>
          <w:trHeight w:val="171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1D4AB" w14:textId="77777777" w:rsidR="00A01149" w:rsidRPr="00A01149" w:rsidRDefault="00A01149" w:rsidP="00A01149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85247" w14:textId="77777777" w:rsidR="00A01149" w:rsidRPr="00A01149" w:rsidRDefault="00A01149" w:rsidP="00A01149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94370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CEAC3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73B32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A67D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DBB2A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2051D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AEE9E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10F60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CI</w:t>
            </w:r>
          </w:p>
        </w:tc>
      </w:tr>
      <w:tr w:rsidR="00A01149" w:rsidRPr="00A01149" w14:paraId="3DE98A0E" w14:textId="77777777" w:rsidTr="00A01149">
        <w:trPr>
          <w:trHeight w:val="320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845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T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A6DE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46CB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-0.11 (0.0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8E27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-0.37, 0.0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27C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26 (0.1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E20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79, 0.1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423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4 (0.1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2F98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50, 0.0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C9B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22 (0.1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2FB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63, 0.05)</w:t>
            </w:r>
          </w:p>
        </w:tc>
      </w:tr>
      <w:tr w:rsidR="00A01149" w:rsidRPr="00A01149" w14:paraId="04AB12C1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2027E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7996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Stres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32DA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23 (0.0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BA58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02, 0.4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CA91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32 (0.1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D540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01, 0.7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B10C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23 (0.0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E70F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02, 0.4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122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20 (0.1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24A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03, 0.47)</w:t>
            </w:r>
          </w:p>
        </w:tc>
      </w:tr>
      <w:tr w:rsidR="00A01149" w:rsidRPr="00A01149" w14:paraId="5F6712DC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B168F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3861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 * Stres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9F35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-0.29 (0.1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700D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-0.60, -0.0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5441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-0.46 (0.1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F78F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-0.86, -0.1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20C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8 (0.1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9D5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53, 0.1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53E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23 (0.1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2A78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54, 0.04)</w:t>
            </w:r>
          </w:p>
        </w:tc>
      </w:tr>
      <w:tr w:rsidR="00A01149" w:rsidRPr="00A01149" w14:paraId="0FE01026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B76E3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AAB2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4C6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C7C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39A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21 (0.1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787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87, 0.1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D9D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71D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F3E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9 (0.1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4C0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62, 0.06)</w:t>
            </w:r>
          </w:p>
        </w:tc>
      </w:tr>
      <w:tr w:rsidR="00A01149" w:rsidRPr="00A01149" w14:paraId="433B712E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84697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DEF5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Ra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172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E4D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2838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37 (0.1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C432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08, 0.7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9E3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549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BA18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24 (0.0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E0E4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04, 0.49)</w:t>
            </w:r>
          </w:p>
        </w:tc>
      </w:tr>
      <w:tr w:rsidR="00A01149" w:rsidRPr="00A01149" w14:paraId="1EB10CEC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1D032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E9E0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1CCE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C9E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60B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6 (0.1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26B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52, 0.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029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443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679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1 (0.0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F61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8, 0.10)</w:t>
            </w:r>
          </w:p>
        </w:tc>
      </w:tr>
      <w:tr w:rsidR="00A01149" w:rsidRPr="00A01149" w14:paraId="4EC0B3E1" w14:textId="77777777" w:rsidTr="00FC01D9">
        <w:trPr>
          <w:trHeight w:val="12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814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DFA1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04F8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83FF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A8AE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C2ED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BBEA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EB3C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0D80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C3E3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A01149" w:rsidRPr="00A01149" w14:paraId="7080D755" w14:textId="77777777" w:rsidTr="00A01149">
        <w:trPr>
          <w:trHeight w:val="320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A57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T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A132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C24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4 (0.0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B95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7, 0.2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1EFE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4 (0.0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D9EE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8, 0.2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496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4 (0.0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4C1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4, 0.2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D28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7 (0.0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B71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5, 0.28)</w:t>
            </w:r>
          </w:p>
        </w:tc>
      </w:tr>
      <w:tr w:rsidR="00A01149" w:rsidRPr="00A01149" w14:paraId="7D417CD8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1C521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302C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Stres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CFC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1 (0.0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6C7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5, 0.0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F2E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3 (0.0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FBD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6, 0.0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D10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1 (0.0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FCE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1, 0.0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A0A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5 (0.0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064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6, 0.05)</w:t>
            </w:r>
          </w:p>
        </w:tc>
      </w:tr>
      <w:tr w:rsidR="00A01149" w:rsidRPr="00A01149" w14:paraId="5262FB68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F6221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68F9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 * Stres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024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12 (0.1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63B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0, 0.4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014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12 (0.1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126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0, 0.4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A41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14 (0.1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943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0, 0.4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09F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15 (0.1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894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1, 0.45)</w:t>
            </w:r>
          </w:p>
        </w:tc>
      </w:tr>
      <w:tr w:rsidR="00A01149" w:rsidRPr="00A01149" w14:paraId="7880EB4D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3939B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7E72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ACC8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7EE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1C5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0 (0.0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06D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6, 0.1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C8F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45F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918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6 (0.0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095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3, 0.27)</w:t>
            </w:r>
          </w:p>
        </w:tc>
      </w:tr>
      <w:tr w:rsidR="00A01149" w:rsidRPr="00A01149" w14:paraId="48488F75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FD89F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F1C0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Ra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301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887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7B4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3 (0.0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CC1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1, 0.2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016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4958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A40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3 (0.0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E84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1, 0.20)</w:t>
            </w:r>
          </w:p>
        </w:tc>
      </w:tr>
      <w:tr w:rsidR="00A01149" w:rsidRPr="00A01149" w14:paraId="4EDB2EC8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46707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441E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252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963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E7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6 (0.0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AF48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5, 0.0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527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96F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8BB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8 (0.0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54C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5, 0.06)</w:t>
            </w:r>
          </w:p>
        </w:tc>
      </w:tr>
      <w:tr w:rsidR="00A01149" w:rsidRPr="00A01149" w14:paraId="72C8F68D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E9C5A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FF89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T1 HbA1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189E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88 (0.1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23CF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48, 1.1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C82B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85 (0.1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D8C9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44, 1.1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7595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85 (0.1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9173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45, 1.1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A4B9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83 (0.1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0CAB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43, 1.08)</w:t>
            </w:r>
          </w:p>
        </w:tc>
      </w:tr>
      <w:tr w:rsidR="00A01149" w:rsidRPr="00A01149" w14:paraId="28CA6BC0" w14:textId="77777777" w:rsidTr="00FC01D9">
        <w:trPr>
          <w:trHeight w:val="12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77C9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178A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C17A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55F1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B254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07B2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26EE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6EA0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B4C3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5F00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A01149" w:rsidRPr="00A01149" w14:paraId="769A667B" w14:textId="77777777" w:rsidTr="00A01149">
        <w:trPr>
          <w:trHeight w:val="320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947C0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T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7CEC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5C26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-0.31 (0.1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05BB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-0.60, -0.0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AE4D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-0.40 (0.1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91DF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-0.74, -0.1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DFF1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-0.27 (0.0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08C7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-0.54, -0.0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872B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-0.39 (0.1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6465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-0.72, -0.11)</w:t>
            </w:r>
          </w:p>
        </w:tc>
      </w:tr>
      <w:tr w:rsidR="00A01149" w:rsidRPr="00A01149" w14:paraId="7D039754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A7D30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61B1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Stres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B98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5 (0.0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AEB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8, 0.0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46B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2 (0.0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2A2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5, 0.1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EDE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7 (0.0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ECE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9, 0.1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1B6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0 (0.0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0F1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2, 0.28)</w:t>
            </w:r>
          </w:p>
        </w:tc>
      </w:tr>
      <w:tr w:rsidR="00A01149" w:rsidRPr="00A01149" w14:paraId="47A43446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177B7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673F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 * Stres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A578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2 (0.0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AE4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0, 0.1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CBA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3 (0.0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1C3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1, 0.1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F27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1 (0.1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138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40, 0.1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05E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6 (0.1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E75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47, 0.08)</w:t>
            </w:r>
          </w:p>
        </w:tc>
      </w:tr>
      <w:tr w:rsidR="00A01149" w:rsidRPr="00A01149" w14:paraId="3D693D9D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62D56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EFCB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176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11B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368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9 (0.0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F19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45, 0.0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276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AC68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FEE0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-0.27 (0.1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C333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-0.58, -0.04)</w:t>
            </w:r>
          </w:p>
        </w:tc>
      </w:tr>
      <w:tr w:rsidR="00A01149" w:rsidRPr="00A01149" w14:paraId="3F558EA4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D91D2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DA57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Rac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062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227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2BB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2 (0.0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E478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3, 0.2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87C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331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CF1E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1 (0.0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97B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0, 0.27)</w:t>
            </w:r>
          </w:p>
        </w:tc>
      </w:tr>
      <w:tr w:rsidR="00A01149" w:rsidRPr="00A01149" w14:paraId="3FF6ABF8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DFBC6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BEBC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0A0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F00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566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1 (0.0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0A9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1, 0.0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BDF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940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 --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A35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8 (0.0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0F8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8, 0.11)</w:t>
            </w:r>
          </w:p>
        </w:tc>
      </w:tr>
      <w:tr w:rsidR="00A01149" w:rsidRPr="00A01149" w14:paraId="2C79DE6E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01658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1239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T1 HbA1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F00C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50 (0.1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BFF3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27, 0.8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7A9B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47 (0.1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8864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21, 0.7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3661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46 (0.1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D6BE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21, 0.7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1702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41 (0.1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7559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14, 0.70)</w:t>
            </w:r>
          </w:p>
        </w:tc>
      </w:tr>
      <w:tr w:rsidR="00A01149" w:rsidRPr="00A01149" w14:paraId="54B32758" w14:textId="77777777" w:rsidTr="00A01149">
        <w:trPr>
          <w:trHeight w:val="32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6E89E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6DA40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Covid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B5D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8 (0.08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F1AB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7, 0.14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FFD9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8 (0.08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0B5BE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8, 0.14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907B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8 (0.08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A2BE8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6, 0.13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34C1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9 (0.08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B861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9, 0.13)</w:t>
            </w:r>
          </w:p>
        </w:tc>
      </w:tr>
    </w:tbl>
    <w:p w14:paraId="02A66A1D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 xml:space="preserve">*Bias corrected and accelerated bootstrapped SEs and CIs. </w:t>
      </w:r>
    </w:p>
    <w:p w14:paraId="45417D60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>Standardized beta coefficients</w:t>
      </w:r>
    </w:p>
    <w:p w14:paraId="7C73B779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>Predictors in which CIs exclude 0 are in bold.</w:t>
      </w:r>
    </w:p>
    <w:p w14:paraId="647E319A" w14:textId="77777777" w:rsidR="00452CE8" w:rsidRDefault="00452CE8">
      <w:pPr>
        <w:rPr>
          <w:color w:val="auto"/>
        </w:rPr>
        <w:sectPr w:rsidR="00452CE8" w:rsidSect="00452CE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2EBC080" w14:textId="2A20B6C3" w:rsidR="00C42D40" w:rsidRPr="00C42D40" w:rsidRDefault="00C42D40" w:rsidP="00850245">
      <w:pPr>
        <w:pStyle w:val="ListParagraph"/>
        <w:numPr>
          <w:ilvl w:val="0"/>
          <w:numId w:val="5"/>
        </w:numPr>
        <w:rPr>
          <w:b/>
          <w:bCs/>
        </w:rPr>
      </w:pPr>
      <w:r w:rsidRPr="00C42D40">
        <w:rPr>
          <w:b/>
          <w:bCs/>
        </w:rPr>
        <w:lastRenderedPageBreak/>
        <w:t>Sensitivity analyses: CES-D included and 99% confidence level</w:t>
      </w:r>
    </w:p>
    <w:p w14:paraId="44102969" w14:textId="77777777" w:rsidR="00C42D40" w:rsidRDefault="00C42D40" w:rsidP="00C42D40">
      <w:pPr>
        <w:pStyle w:val="ListParagraph"/>
      </w:pPr>
    </w:p>
    <w:p w14:paraId="00120757" w14:textId="1816EF6C" w:rsidR="00F4525C" w:rsidRDefault="00F4525C">
      <w:r>
        <w:t>Tab</w:t>
      </w:r>
      <w:r w:rsidR="00752DEE">
        <w:t>le</w:t>
      </w:r>
      <w:r>
        <w:t xml:space="preserve"> S</w:t>
      </w:r>
      <w:r w:rsidR="0073151E">
        <w:t>7</w:t>
      </w:r>
      <w:r>
        <w:t>.</w:t>
      </w:r>
    </w:p>
    <w:p w14:paraId="4C7DF03F" w14:textId="58E22BA3" w:rsidR="00F4525C" w:rsidRDefault="00F4525C">
      <w:r>
        <w:t>Primary regression models with CES-D</w:t>
      </w:r>
      <w:r w:rsidR="004105B9">
        <w:t>, 99% confidence level</w:t>
      </w:r>
    </w:p>
    <w:p w14:paraId="651F474B" w14:textId="5B84DB9F" w:rsidR="00752DEE" w:rsidRDefault="001C348C">
      <w:r>
        <w:t>Bootstrapped</w:t>
      </w:r>
      <w:r w:rsidR="006C56F0">
        <w:t xml:space="preserve"> </w:t>
      </w:r>
      <w:r>
        <w:t>CIs and SEs.</w:t>
      </w:r>
      <w:r w:rsidR="00B64385">
        <w:t>*</w:t>
      </w:r>
    </w:p>
    <w:p w14:paraId="2AE0CCC8" w14:textId="0D1CED60" w:rsidR="00F4525C" w:rsidRDefault="00F4525C"/>
    <w:tbl>
      <w:tblPr>
        <w:tblW w:w="5490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450"/>
        <w:gridCol w:w="1440"/>
      </w:tblGrid>
      <w:tr w:rsidR="00A01149" w:rsidRPr="00A01149" w14:paraId="6BE1933E" w14:textId="77777777" w:rsidTr="00A0114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517DE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1799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61F4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7A2E8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CI</w:t>
            </w:r>
          </w:p>
        </w:tc>
      </w:tr>
      <w:tr w:rsidR="00A01149" w:rsidRPr="00A01149" w14:paraId="35FB89D6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A01E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7CA3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359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9 (0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649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63, 0.08)</w:t>
            </w:r>
          </w:p>
        </w:tc>
      </w:tr>
      <w:tr w:rsidR="00A01149" w:rsidRPr="00A01149" w14:paraId="0B29B8B9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AB3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1F1C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6AB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2 (0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87F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50, 0.14)</w:t>
            </w:r>
          </w:p>
        </w:tc>
      </w:tr>
      <w:tr w:rsidR="00A01149" w:rsidRPr="00A01149" w14:paraId="07F48644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537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05C5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Rac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29BC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22 (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02F7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02, 0.49)</w:t>
            </w:r>
          </w:p>
        </w:tc>
      </w:tr>
      <w:tr w:rsidR="00A01149" w:rsidRPr="00A01149" w14:paraId="1D111FC9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8B96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CBC4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E29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6 (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74A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44, 0.06)</w:t>
            </w:r>
          </w:p>
        </w:tc>
      </w:tr>
      <w:tr w:rsidR="00A01149" w:rsidRPr="00A01149" w14:paraId="4FD3728A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11E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8104" w14:textId="2A221E6A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CES</w:t>
            </w:r>
            <w:r w:rsidR="0073151E">
              <w:rPr>
                <w:rFonts w:eastAsia="Times New Roman"/>
                <w:sz w:val="20"/>
                <w:szCs w:val="20"/>
              </w:rPr>
              <w:t>-</w:t>
            </w:r>
            <w:r w:rsidRPr="00A01149">
              <w:rPr>
                <w:rFonts w:eastAsia="Times New Roman"/>
                <w:sz w:val="20"/>
                <w:szCs w:val="20"/>
              </w:rPr>
              <w:t>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55D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17 (0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D56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6, 0.49)</w:t>
            </w:r>
          </w:p>
        </w:tc>
      </w:tr>
      <w:tr w:rsidR="00A01149" w:rsidRPr="00A01149" w14:paraId="439578CE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FDF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9A70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8D08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5DA5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A01149" w:rsidRPr="00A01149" w14:paraId="3C1B792C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45F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 xml:space="preserve">T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C103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7758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2 (0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29F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6, 0.20)</w:t>
            </w:r>
          </w:p>
        </w:tc>
      </w:tr>
      <w:tr w:rsidR="00A01149" w:rsidRPr="00A01149" w14:paraId="229E7F73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688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9B5A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930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5 (0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4A6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5, 0.23)</w:t>
            </w:r>
          </w:p>
        </w:tc>
      </w:tr>
      <w:tr w:rsidR="00A01149" w:rsidRPr="00A01149" w14:paraId="7B6230A2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1D3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C667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Rac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42F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6 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1C7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08, 0.23)</w:t>
            </w:r>
          </w:p>
        </w:tc>
      </w:tr>
      <w:tr w:rsidR="00A01149" w:rsidRPr="00A01149" w14:paraId="65F8B002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BF8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3725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5A8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6 (0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314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3, 0.09)</w:t>
            </w:r>
          </w:p>
        </w:tc>
      </w:tr>
      <w:tr w:rsidR="00A01149" w:rsidRPr="00A01149" w14:paraId="1B9BA166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2B8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6622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T1 HbA1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231B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80 (0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AD35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39, 1.07)</w:t>
            </w:r>
          </w:p>
        </w:tc>
      </w:tr>
      <w:tr w:rsidR="00A01149" w:rsidRPr="00A01149" w14:paraId="2AE31698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830C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37A7" w14:textId="79F58951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CES</w:t>
            </w:r>
            <w:r w:rsidR="0073151E">
              <w:rPr>
                <w:rFonts w:eastAsia="Times New Roman"/>
                <w:sz w:val="20"/>
                <w:szCs w:val="20"/>
              </w:rPr>
              <w:t>-</w:t>
            </w:r>
            <w:r w:rsidRPr="00A01149">
              <w:rPr>
                <w:rFonts w:eastAsia="Times New Roman"/>
                <w:sz w:val="20"/>
                <w:szCs w:val="20"/>
              </w:rPr>
              <w:t>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E8C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20 (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A50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47, 0.01)</w:t>
            </w:r>
          </w:p>
        </w:tc>
      </w:tr>
      <w:tr w:rsidR="00A01149" w:rsidRPr="00A01149" w14:paraId="7F46BC54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890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BA24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E6CC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F35A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A01149" w:rsidRPr="00A01149" w14:paraId="3645D253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CD7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2352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CE43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-0.36 (0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D97F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-0.66, -0.10)</w:t>
            </w:r>
          </w:p>
        </w:tc>
      </w:tr>
      <w:tr w:rsidR="00A01149" w:rsidRPr="00A01149" w14:paraId="5FFF574D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974A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C342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787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23 (0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587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57, 0.02)</w:t>
            </w:r>
          </w:p>
        </w:tc>
      </w:tr>
      <w:tr w:rsidR="00A01149" w:rsidRPr="00A01149" w14:paraId="0A908C9F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FF0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E2D8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Rac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6BD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3 (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A64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5, 0.20)</w:t>
            </w:r>
          </w:p>
        </w:tc>
      </w:tr>
      <w:tr w:rsidR="00A01149" w:rsidRPr="00A01149" w14:paraId="29DF347E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6FD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D71B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FE6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0 (0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75D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0, 0.09)</w:t>
            </w:r>
          </w:p>
        </w:tc>
      </w:tr>
      <w:tr w:rsidR="00A01149" w:rsidRPr="00A01149" w14:paraId="12519B39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88C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6327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T1 HbA1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9F91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44 (0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53B2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20, 0.72)</w:t>
            </w:r>
          </w:p>
        </w:tc>
      </w:tr>
      <w:tr w:rsidR="00A01149" w:rsidRPr="00A01149" w14:paraId="7B9A8C41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9F17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16D6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COVI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F5A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7 (0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95F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6, 0.13)</w:t>
            </w:r>
          </w:p>
        </w:tc>
      </w:tr>
      <w:tr w:rsidR="00A01149" w:rsidRPr="00A01149" w14:paraId="3811AC37" w14:textId="77777777" w:rsidTr="00A011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3A42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D66D3" w14:textId="5BA1ED33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CES</w:t>
            </w:r>
            <w:r w:rsidR="0073151E">
              <w:rPr>
                <w:rFonts w:eastAsia="Times New Roman"/>
                <w:sz w:val="20"/>
                <w:szCs w:val="20"/>
              </w:rPr>
              <w:t>-</w:t>
            </w:r>
            <w:r w:rsidRPr="00A01149">
              <w:rPr>
                <w:rFonts w:eastAsia="Times New Roman"/>
                <w:sz w:val="20"/>
                <w:szCs w:val="20"/>
              </w:rPr>
              <w:t>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E93D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3 (0.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A0A8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4, 0.41)</w:t>
            </w:r>
          </w:p>
        </w:tc>
      </w:tr>
    </w:tbl>
    <w:p w14:paraId="18E601AB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 xml:space="preserve">*Bias corrected and accelerated bootstrapped SEs and CIs. </w:t>
      </w:r>
    </w:p>
    <w:p w14:paraId="4ADAAF19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>Standardized beta coefficients</w:t>
      </w:r>
    </w:p>
    <w:p w14:paraId="427C31D7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>Predictors in which CIs exclude 0 are in bold.</w:t>
      </w:r>
    </w:p>
    <w:p w14:paraId="29CB31C0" w14:textId="77777777" w:rsidR="00F4525C" w:rsidRDefault="00F4525C"/>
    <w:p w14:paraId="6E4F61A9" w14:textId="76628129" w:rsidR="00F4525C" w:rsidRDefault="00F4525C"/>
    <w:p w14:paraId="3C01E9F8" w14:textId="3B5E001D" w:rsidR="000F510A" w:rsidRDefault="000F510A">
      <w:r>
        <w:br w:type="page"/>
      </w:r>
    </w:p>
    <w:p w14:paraId="203737D9" w14:textId="346F5321" w:rsidR="00F4525C" w:rsidRDefault="000F510A">
      <w:r>
        <w:lastRenderedPageBreak/>
        <w:t>Table S</w:t>
      </w:r>
      <w:r w:rsidR="0073151E">
        <w:t>8</w:t>
      </w:r>
      <w:r>
        <w:t>.</w:t>
      </w:r>
    </w:p>
    <w:p w14:paraId="715C85F3" w14:textId="77777777" w:rsidR="00030D86" w:rsidRDefault="00030D86">
      <w:r>
        <w:t>PA</w:t>
      </w:r>
      <w:r w:rsidRPr="004105B9">
        <w:t xml:space="preserve"> x </w:t>
      </w:r>
      <w:r>
        <w:t>T1 Stress</w:t>
      </w:r>
      <w:r w:rsidRPr="004105B9">
        <w:t xml:space="preserve"> interaction models with CES-D, 99% </w:t>
      </w:r>
      <w:r>
        <w:t>confidence</w:t>
      </w:r>
      <w:r w:rsidRPr="004105B9">
        <w:t xml:space="preserve"> level.</w:t>
      </w:r>
    </w:p>
    <w:p w14:paraId="65A589DE" w14:textId="0E459F51" w:rsidR="00752DEE" w:rsidRDefault="001C348C">
      <w:r>
        <w:t>Bootstrapped CIs and SEs.</w:t>
      </w:r>
      <w:r w:rsidR="00B64385">
        <w:t>*</w:t>
      </w:r>
    </w:p>
    <w:p w14:paraId="14207B50" w14:textId="3D275AE5" w:rsidR="000F510A" w:rsidRDefault="000F510A"/>
    <w:tbl>
      <w:tblPr>
        <w:tblW w:w="6560" w:type="dxa"/>
        <w:tblLook w:val="04A0" w:firstRow="1" w:lastRow="0" w:firstColumn="1" w:lastColumn="0" w:noHBand="0" w:noVBand="1"/>
      </w:tblPr>
      <w:tblGrid>
        <w:gridCol w:w="1420"/>
        <w:gridCol w:w="1170"/>
        <w:gridCol w:w="1310"/>
        <w:gridCol w:w="1255"/>
        <w:gridCol w:w="1405"/>
      </w:tblGrid>
      <w:tr w:rsidR="00A01149" w:rsidRPr="00A01149" w14:paraId="2B207BB8" w14:textId="77777777" w:rsidTr="00A01149">
        <w:trPr>
          <w:trHeight w:val="320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BC3D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68F2" w14:textId="3CD62461" w:rsidR="00A01149" w:rsidRPr="00A01149" w:rsidRDefault="00B64385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iabetes</w:t>
            </w:r>
            <w:r w:rsidR="00A01149" w:rsidRPr="00A01149">
              <w:rPr>
                <w:rFonts w:eastAsia="Times New Roman"/>
                <w:b/>
                <w:bCs/>
                <w:sz w:val="20"/>
                <w:szCs w:val="20"/>
              </w:rPr>
              <w:t xml:space="preserve"> Distress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DE43" w14:textId="41F3C22B" w:rsidR="00A01149" w:rsidRPr="00A01149" w:rsidRDefault="00B64385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erceived Stress</w:t>
            </w:r>
          </w:p>
        </w:tc>
      </w:tr>
      <w:tr w:rsidR="00A01149" w:rsidRPr="00A01149" w14:paraId="798708ED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71158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12C19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5675E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B420A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β (SE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138A6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CI</w:t>
            </w:r>
          </w:p>
        </w:tc>
      </w:tr>
      <w:tr w:rsidR="00A01149" w:rsidRPr="00A01149" w14:paraId="15A3623C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5705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3C7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26 (0.1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D54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81, 0.1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F16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22 (0.1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17F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66, 0.06)</w:t>
            </w:r>
          </w:p>
        </w:tc>
      </w:tr>
      <w:tr w:rsidR="00A01149" w:rsidRPr="00A01149" w14:paraId="73A58461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42CE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Str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BCB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33 (0.1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973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03, 0.8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FD0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22 (0.1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DC2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1, 0.55)</w:t>
            </w:r>
          </w:p>
        </w:tc>
      </w:tr>
      <w:tr w:rsidR="00A01149" w:rsidRPr="00A01149" w14:paraId="48B2619E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70A1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 * Str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9FD7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-0.46 (0.15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BC4A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-0.88, -0.1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642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24 (0.1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52D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56, 0.04)</w:t>
            </w:r>
          </w:p>
        </w:tc>
      </w:tr>
      <w:tr w:rsidR="00A01149" w:rsidRPr="00A01149" w14:paraId="208786A3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BDDD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D4D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9 (0.1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812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76, 0.1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F76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9 (0.1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F70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61, 0.07)</w:t>
            </w:r>
          </w:p>
        </w:tc>
      </w:tr>
      <w:tr w:rsidR="00A01149" w:rsidRPr="00A01149" w14:paraId="5831336A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CC72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Ra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F1DB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37 (0.1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1A20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08, 0.7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26FA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24 (0.0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0748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05, 0.51)</w:t>
            </w:r>
          </w:p>
        </w:tc>
      </w:tr>
      <w:tr w:rsidR="00A01149" w:rsidRPr="00A01149" w14:paraId="3B18D801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56AD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1DA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6 (0.1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DA8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54, 0.1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E8A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1 (0.0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26B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9, 0.10)</w:t>
            </w:r>
          </w:p>
        </w:tc>
      </w:tr>
      <w:tr w:rsidR="00A01149" w:rsidRPr="00A01149" w14:paraId="26431F60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6792" w14:textId="6E159245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CES</w:t>
            </w:r>
            <w:r w:rsidR="0073151E" w:rsidRPr="001C348C">
              <w:rPr>
                <w:rFonts w:eastAsia="Times New Roman"/>
                <w:sz w:val="20"/>
                <w:szCs w:val="20"/>
              </w:rPr>
              <w:t>-</w:t>
            </w:r>
            <w:r w:rsidRPr="00A01149">
              <w:rPr>
                <w:rFonts w:eastAsia="Times New Roman"/>
                <w:sz w:val="20"/>
                <w:szCs w:val="20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1CB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3 (0.2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4A3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77, 0.4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F0D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3 (0.1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884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54, 0.40)</w:t>
            </w:r>
          </w:p>
        </w:tc>
      </w:tr>
      <w:tr w:rsidR="00A01149" w:rsidRPr="00A01149" w14:paraId="181E3F48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5FC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D83F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B922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3BCB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D0E9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A01149" w:rsidRPr="00A01149" w14:paraId="4FE99CA5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6F51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5F2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2 (0.0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18A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9, 0.2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168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5 (0.0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454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6, 0.25)</w:t>
            </w:r>
          </w:p>
        </w:tc>
      </w:tr>
      <w:tr w:rsidR="00A01149" w:rsidRPr="00A01149" w14:paraId="57DDB2B1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3657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Str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7DA0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9 (0.0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2AAE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2, 0.0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40F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9 (0.1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D8A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5, 0.16)</w:t>
            </w:r>
          </w:p>
        </w:tc>
      </w:tr>
      <w:tr w:rsidR="00A01149" w:rsidRPr="00A01149" w14:paraId="578AC3AE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1A19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 * Str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1D3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10 (0.1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31EE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3, 0.4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295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13 (0.1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AD9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3, 0.42)</w:t>
            </w:r>
          </w:p>
        </w:tc>
      </w:tr>
      <w:tr w:rsidR="00A01149" w:rsidRPr="00A01149" w14:paraId="047CBECC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DDE8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ABC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5 (0.0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C85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4, 0.2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5958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8 (0.0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82C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1, 0.31)</w:t>
            </w:r>
          </w:p>
        </w:tc>
      </w:tr>
      <w:tr w:rsidR="00A01149" w:rsidRPr="00A01149" w14:paraId="551D277A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5BEB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Ra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2EF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4 (0.0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CFD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1, 0.2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31B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4 (0.0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C49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11, 0.21)</w:t>
            </w:r>
          </w:p>
        </w:tc>
      </w:tr>
      <w:tr w:rsidR="00A01149" w:rsidRPr="00A01149" w14:paraId="6AB4BC13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63DC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E86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7 (0.0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BBF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6, 0.0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B2D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8 (0.06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B4F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5, 0.06)</w:t>
            </w:r>
          </w:p>
        </w:tc>
      </w:tr>
      <w:tr w:rsidR="00A01149" w:rsidRPr="00A01149" w14:paraId="0B154C0B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1C44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T1 HbA1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1DBE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85 (0.1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CEFA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44, 1.1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1533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83 (0.1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3134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43, 1.08)</w:t>
            </w:r>
          </w:p>
        </w:tc>
      </w:tr>
      <w:tr w:rsidR="00A01149" w:rsidRPr="00A01149" w14:paraId="71B485D0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05A8" w14:textId="4C994B9D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CES</w:t>
            </w:r>
            <w:r w:rsidR="0073151E" w:rsidRPr="001C348C">
              <w:rPr>
                <w:rFonts w:eastAsia="Times New Roman"/>
                <w:sz w:val="20"/>
                <w:szCs w:val="20"/>
              </w:rPr>
              <w:t>-</w:t>
            </w:r>
            <w:r w:rsidRPr="00A01149">
              <w:rPr>
                <w:rFonts w:eastAsia="Times New Roman"/>
                <w:sz w:val="20"/>
                <w:szCs w:val="20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D8B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4 (0.0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F64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3, 0.0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3AC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2 (0.1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1D2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40, 0.16)</w:t>
            </w:r>
          </w:p>
        </w:tc>
      </w:tr>
      <w:tr w:rsidR="00A01149" w:rsidRPr="00A01149" w14:paraId="57CE2CBD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726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ECC" w14:textId="77777777" w:rsidR="00A01149" w:rsidRPr="00A01149" w:rsidRDefault="00A01149" w:rsidP="00A01149">
            <w:pPr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01BA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F956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3DFE" w14:textId="77777777" w:rsidR="00A01149" w:rsidRPr="00A01149" w:rsidRDefault="00A01149" w:rsidP="00A01149">
            <w:pPr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A01149" w:rsidRPr="00A01149" w14:paraId="6EB02D8C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250E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4E20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-0.39 (0.1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D266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-0.71, -0.1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9CC6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-0.39 (0.1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2C60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-0.72, -0.12)</w:t>
            </w:r>
          </w:p>
        </w:tc>
      </w:tr>
      <w:tr w:rsidR="00A01149" w:rsidRPr="00A01149" w14:paraId="5B0992AC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496B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Str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8DED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4 (0.0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80E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9, 0.1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2CE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2 (0.1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A376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6, 0.36)</w:t>
            </w:r>
          </w:p>
        </w:tc>
      </w:tr>
      <w:tr w:rsidR="00A01149" w:rsidRPr="00A01149" w14:paraId="5CE173D5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C227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PA * Str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1AB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2 (0.0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184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8, 0.1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07B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6 (0.10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48F4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47, 0.07)</w:t>
            </w:r>
          </w:p>
        </w:tc>
      </w:tr>
      <w:tr w:rsidR="00A01149" w:rsidRPr="00A01149" w14:paraId="7E9E4715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9F40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312B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22 (0.1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0D1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52, 0.0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4C33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26 (0.1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002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57, 0.00)</w:t>
            </w:r>
          </w:p>
        </w:tc>
      </w:tr>
      <w:tr w:rsidR="00A01149" w:rsidRPr="00A01149" w14:paraId="7EF3C565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E0F3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Ra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888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3 (0.0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142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5, 0.2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56AA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1 (0.09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9592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0, 0.27)</w:t>
            </w:r>
          </w:p>
        </w:tc>
      </w:tr>
      <w:tr w:rsidR="00A01149" w:rsidRPr="00A01149" w14:paraId="0D1FD19F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BF35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367C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11 (0.0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11E8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1, 0.0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C978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8 (0.0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F8C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8, 0.12)</w:t>
            </w:r>
          </w:p>
        </w:tc>
      </w:tr>
      <w:tr w:rsidR="00A01149" w:rsidRPr="00A01149" w14:paraId="4B8CCB3D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86BF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T1 HbA1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19E4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47 (0.1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04C2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21, 0.7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8AE1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0.41 (0.1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8BB7" w14:textId="77777777" w:rsidR="00A01149" w:rsidRPr="00A01149" w:rsidRDefault="00A01149" w:rsidP="00A01149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A01149">
              <w:rPr>
                <w:rFonts w:eastAsia="Times New Roman"/>
                <w:b/>
                <w:bCs/>
                <w:sz w:val="20"/>
                <w:szCs w:val="20"/>
              </w:rPr>
              <w:t>(0.13, 0.70)</w:t>
            </w:r>
          </w:p>
        </w:tc>
      </w:tr>
      <w:tr w:rsidR="00A01149" w:rsidRPr="00A01149" w14:paraId="322CA359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C23E" w14:textId="77777777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Cov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B19E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8 (0.08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E638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8, 0.1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DADF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9 (0.0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5F65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0, 0.12)</w:t>
            </w:r>
          </w:p>
        </w:tc>
      </w:tr>
      <w:tr w:rsidR="00A01149" w:rsidRPr="00A01149" w14:paraId="08B9A902" w14:textId="77777777" w:rsidTr="00A01149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363DF" w14:textId="2FF6AB44" w:rsidR="00A01149" w:rsidRPr="00A01149" w:rsidRDefault="00A01149" w:rsidP="00A01149">
            <w:pPr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CES</w:t>
            </w:r>
            <w:r w:rsidR="0073151E" w:rsidRPr="001C348C">
              <w:rPr>
                <w:rFonts w:eastAsia="Times New Roman"/>
                <w:sz w:val="20"/>
                <w:szCs w:val="20"/>
              </w:rPr>
              <w:t>-</w:t>
            </w:r>
            <w:r w:rsidRPr="00A01149">
              <w:rPr>
                <w:rFonts w:eastAsia="Times New Roman"/>
                <w:sz w:val="20"/>
                <w:szCs w:val="20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B5A59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0.07 (0.13)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5D76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20, 0.48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49647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-0.03 (0.1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60D51" w14:textId="77777777" w:rsidR="00A01149" w:rsidRPr="00A01149" w:rsidRDefault="00A01149" w:rsidP="00A0114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01149">
              <w:rPr>
                <w:rFonts w:eastAsia="Times New Roman"/>
                <w:sz w:val="20"/>
                <w:szCs w:val="20"/>
              </w:rPr>
              <w:t>(-0.39, 0.34)</w:t>
            </w:r>
          </w:p>
        </w:tc>
      </w:tr>
    </w:tbl>
    <w:p w14:paraId="77A8274C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 xml:space="preserve">*Bias corrected and accelerated bootstrapped SEs and CIs. </w:t>
      </w:r>
    </w:p>
    <w:p w14:paraId="08F88BBE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>Standardized beta coefficients</w:t>
      </w:r>
    </w:p>
    <w:p w14:paraId="4215B8B0" w14:textId="77777777" w:rsidR="00B64385" w:rsidRPr="00B64385" w:rsidRDefault="00B64385" w:rsidP="00B64385">
      <w:pPr>
        <w:rPr>
          <w:color w:val="000000" w:themeColor="text1"/>
          <w:sz w:val="20"/>
          <w:szCs w:val="20"/>
        </w:rPr>
      </w:pPr>
      <w:r w:rsidRPr="00B64385">
        <w:rPr>
          <w:color w:val="000000" w:themeColor="text1"/>
          <w:sz w:val="20"/>
          <w:szCs w:val="20"/>
        </w:rPr>
        <w:t>Predictors in which CIs exclude 0 are in bold.</w:t>
      </w:r>
    </w:p>
    <w:p w14:paraId="29D6CAD3" w14:textId="77777777" w:rsidR="000F510A" w:rsidRDefault="000F510A"/>
    <w:sectPr w:rsidR="000F5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E9B22" w14:textId="77777777" w:rsidR="00D65508" w:rsidRDefault="00D65508" w:rsidP="00850245">
      <w:r>
        <w:separator/>
      </w:r>
    </w:p>
  </w:endnote>
  <w:endnote w:type="continuationSeparator" w:id="0">
    <w:p w14:paraId="2A29EBAA" w14:textId="77777777" w:rsidR="00D65508" w:rsidRDefault="00D65508" w:rsidP="00850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37BBE" w14:textId="77777777" w:rsidR="00D65508" w:rsidRDefault="00D65508" w:rsidP="00850245">
      <w:r>
        <w:separator/>
      </w:r>
    </w:p>
  </w:footnote>
  <w:footnote w:type="continuationSeparator" w:id="0">
    <w:p w14:paraId="484399B0" w14:textId="77777777" w:rsidR="00D65508" w:rsidRDefault="00D65508" w:rsidP="008502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94807008"/>
      <w:docPartObj>
        <w:docPartGallery w:val="Page Numbers (Top of Page)"/>
        <w:docPartUnique/>
      </w:docPartObj>
    </w:sdtPr>
    <w:sdtContent>
      <w:p w14:paraId="30079A9C" w14:textId="0CC0FB1B" w:rsidR="00850245" w:rsidRDefault="00850245" w:rsidP="00B202B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DB16D4" w14:textId="77777777" w:rsidR="00850245" w:rsidRDefault="00850245" w:rsidP="0085024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562863"/>
      <w:docPartObj>
        <w:docPartGallery w:val="Page Numbers (Top of Page)"/>
        <w:docPartUnique/>
      </w:docPartObj>
    </w:sdtPr>
    <w:sdtContent>
      <w:p w14:paraId="156B9936" w14:textId="6DFDB12C" w:rsidR="00850245" w:rsidRDefault="00850245" w:rsidP="00B202B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0EDE1B" w14:textId="77777777" w:rsidR="00850245" w:rsidRDefault="00850245" w:rsidP="0085024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938FF"/>
    <w:multiLevelType w:val="hybridMultilevel"/>
    <w:tmpl w:val="F65E18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E653E5"/>
    <w:multiLevelType w:val="hybridMultilevel"/>
    <w:tmpl w:val="7BF010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7D26EF"/>
    <w:multiLevelType w:val="hybridMultilevel"/>
    <w:tmpl w:val="477E34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9E0BD6"/>
    <w:multiLevelType w:val="hybridMultilevel"/>
    <w:tmpl w:val="E6CC9CB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6A56F1"/>
    <w:multiLevelType w:val="hybridMultilevel"/>
    <w:tmpl w:val="E98E78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2609417">
    <w:abstractNumId w:val="4"/>
  </w:num>
  <w:num w:numId="2" w16cid:durableId="552037562">
    <w:abstractNumId w:val="3"/>
  </w:num>
  <w:num w:numId="3" w16cid:durableId="2030332448">
    <w:abstractNumId w:val="2"/>
  </w:num>
  <w:num w:numId="4" w16cid:durableId="1650548530">
    <w:abstractNumId w:val="1"/>
  </w:num>
  <w:num w:numId="5" w16cid:durableId="1762410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25C"/>
    <w:rsid w:val="00030D86"/>
    <w:rsid w:val="00040C76"/>
    <w:rsid w:val="000F510A"/>
    <w:rsid w:val="001C348C"/>
    <w:rsid w:val="00206EC3"/>
    <w:rsid w:val="002147CE"/>
    <w:rsid w:val="002F53B0"/>
    <w:rsid w:val="003707DE"/>
    <w:rsid w:val="003854F5"/>
    <w:rsid w:val="004105B9"/>
    <w:rsid w:val="00417AF6"/>
    <w:rsid w:val="00452CE8"/>
    <w:rsid w:val="00476FEB"/>
    <w:rsid w:val="0060763A"/>
    <w:rsid w:val="00640155"/>
    <w:rsid w:val="006C56F0"/>
    <w:rsid w:val="006C5C66"/>
    <w:rsid w:val="0073151E"/>
    <w:rsid w:val="00752DEE"/>
    <w:rsid w:val="00760B84"/>
    <w:rsid w:val="007D6C4D"/>
    <w:rsid w:val="00850245"/>
    <w:rsid w:val="00850380"/>
    <w:rsid w:val="00965C84"/>
    <w:rsid w:val="00A01149"/>
    <w:rsid w:val="00B017DF"/>
    <w:rsid w:val="00B64385"/>
    <w:rsid w:val="00C42D40"/>
    <w:rsid w:val="00D142D3"/>
    <w:rsid w:val="00D65508"/>
    <w:rsid w:val="00E22ADA"/>
    <w:rsid w:val="00F4525C"/>
    <w:rsid w:val="00FC01D9"/>
    <w:rsid w:val="00FF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D6F7E"/>
  <w15:chartTrackingRefBased/>
  <w15:docId w15:val="{7E94BC27-57AE-8548-800F-0C257030D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43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47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47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47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7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7C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502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0245"/>
  </w:style>
  <w:style w:type="character" w:styleId="PageNumber">
    <w:name w:val="page number"/>
    <w:basedOn w:val="DefaultParagraphFont"/>
    <w:uiPriority w:val="99"/>
    <w:semiHidden/>
    <w:unhideWhenUsed/>
    <w:rsid w:val="00850245"/>
  </w:style>
  <w:style w:type="paragraph" w:styleId="Revision">
    <w:name w:val="Revision"/>
    <w:hidden/>
    <w:uiPriority w:val="99"/>
    <w:semiHidden/>
    <w:rsid w:val="00850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0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2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6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0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9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1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6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7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7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3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7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0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1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2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6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2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9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6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4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1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0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7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1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6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25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8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7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2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9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5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0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55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7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2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945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1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9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4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6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7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7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0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2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3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0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12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6284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67822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917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6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7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8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3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4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3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3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4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87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5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6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4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9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5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38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49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468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3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9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27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526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034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001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9934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085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6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2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9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2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34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2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0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196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5218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85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1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7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5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92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0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2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2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9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1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640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6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3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93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4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5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9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1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2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1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0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8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1936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0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9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560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8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3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2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7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7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1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5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2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1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2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1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36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0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86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82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9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47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1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8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9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1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4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3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82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5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4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8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5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2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3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3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5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5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8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4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43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6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4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5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5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5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8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8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6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2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7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0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5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55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8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3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2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2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7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5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7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1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2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12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8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3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4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8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5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9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1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9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7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4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3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8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7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44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597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2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0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2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3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8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07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5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24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1468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8723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8334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9301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6343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2594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7129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086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2533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7927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03447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114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94700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0674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801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8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8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4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53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4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5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5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4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6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0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0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5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4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0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0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4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6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3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4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6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3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3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3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105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8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4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2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2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3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8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0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030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702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345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2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6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43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8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3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279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43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18063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024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9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1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9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5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5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1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4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2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3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5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1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4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4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3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0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5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718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0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9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0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8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1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8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3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1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1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2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50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16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2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4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3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500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154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461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4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1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9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9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0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2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4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6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8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9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9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8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5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4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8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7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9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4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1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3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8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4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0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64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5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3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1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6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044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589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8392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63039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19353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24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4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6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0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9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1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3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9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3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6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3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1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8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9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1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6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7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7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1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433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80265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966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9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4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7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3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3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3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5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3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2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1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6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4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6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7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0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8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79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6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2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471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4050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956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58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9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6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3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2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6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7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6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9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6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2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0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3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7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7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6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4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2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0038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6298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65018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23494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039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0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7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9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8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3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3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7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6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2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6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2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9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3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7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4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0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40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4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9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6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5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0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2153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96698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28808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4562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827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1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39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5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5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2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0842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2242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000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7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49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0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1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4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6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2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5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8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1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6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40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1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2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9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9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7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5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2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89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5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0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3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7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1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5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5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7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5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4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58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3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337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940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322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4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9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2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93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2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6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8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7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1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6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6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4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8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5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6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4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8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9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7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57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7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4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2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5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2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8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2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5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4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3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3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2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65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75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0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5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9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8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1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2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1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4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4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8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0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7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7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0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2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25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8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60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8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7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6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0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5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4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1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6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84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1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6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7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7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4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9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8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1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7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7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9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1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4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0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0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7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5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6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7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072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0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7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1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3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6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7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3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791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7816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618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7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8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9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9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0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9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7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849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771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849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0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5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353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6880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441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9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5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7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7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6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8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6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4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935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8589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646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5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7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6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5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3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8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9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662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3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7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1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4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1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9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5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6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7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1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9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6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308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804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258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7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226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061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490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3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9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752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393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7468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904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092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6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3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1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4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0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6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4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3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2389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12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76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00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975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6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8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4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6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4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6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9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8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4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5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5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5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9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8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9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1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1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2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76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6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3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8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56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8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6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8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3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6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0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0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725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2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0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9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7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6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9</Pages>
  <Words>1808</Words>
  <Characters>1030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Horner</dc:creator>
  <cp:keywords/>
  <dc:description/>
  <cp:lastModifiedBy>Fiona Horner</cp:lastModifiedBy>
  <cp:revision>11</cp:revision>
  <dcterms:created xsi:type="dcterms:W3CDTF">2023-01-22T14:15:00Z</dcterms:created>
  <dcterms:modified xsi:type="dcterms:W3CDTF">2023-01-23T14:53:00Z</dcterms:modified>
</cp:coreProperties>
</file>